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E910" w14:textId="0783925C" w:rsidR="00DD612D" w:rsidRPr="00136765" w:rsidRDefault="00DD612D" w:rsidP="00DD612D">
      <w:pPr>
        <w:spacing w:before="100" w:beforeAutospacing="1" w:after="100" w:afterAutospacing="1" w:line="240" w:lineRule="auto"/>
        <w:jc w:val="left"/>
        <w:rPr>
          <w:szCs w:val="20"/>
          <w:lang w:val="en-GB" w:eastAsia="en-GB"/>
        </w:rPr>
      </w:pPr>
      <w:r w:rsidRPr="00136765">
        <w:rPr>
          <w:b/>
          <w:bCs/>
          <w:szCs w:val="20"/>
          <w:lang w:val="en-GB" w:eastAsia="en-GB"/>
        </w:rPr>
        <w:t xml:space="preserve">Supplementary Table S5 | </w:t>
      </w:r>
      <w:r w:rsidR="004C4764" w:rsidRPr="00136765">
        <w:rPr>
          <w:b/>
          <w:bCs/>
          <w:szCs w:val="20"/>
          <w:lang w:val="en-GB" w:eastAsia="en-GB"/>
        </w:rPr>
        <w:t>Sensitivity Analysis Across Alternative Clonality Metrics.</w:t>
      </w:r>
    </w:p>
    <w:p w14:paraId="1A28576C" w14:textId="21B99210" w:rsidR="00B639C0" w:rsidRPr="00136765" w:rsidRDefault="00FA078F" w:rsidP="00B639C0">
      <w:pPr>
        <w:spacing w:after="140" w:line="340" w:lineRule="auto"/>
        <w:rPr>
          <w:szCs w:val="20"/>
          <w:lang w:val="en-GB"/>
        </w:rPr>
      </w:pPr>
      <w:r w:rsidRPr="00FA078F">
        <w:rPr>
          <w:szCs w:val="20"/>
        </w:rPr>
        <w:t xml:space="preserve">Spearman </w:t>
      </w:r>
      <w:proofErr w:type="spellStart"/>
      <w:r w:rsidRPr="00FA078F">
        <w:rPr>
          <w:szCs w:val="20"/>
        </w:rPr>
        <w:t>correlation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coefficients</w:t>
      </w:r>
      <w:proofErr w:type="spellEnd"/>
      <w:r w:rsidRPr="00FA078F">
        <w:rPr>
          <w:szCs w:val="20"/>
        </w:rPr>
        <w:t xml:space="preserve"> (ρ) </w:t>
      </w:r>
      <w:proofErr w:type="spellStart"/>
      <w:r w:rsidRPr="00FA078F">
        <w:rPr>
          <w:szCs w:val="20"/>
        </w:rPr>
        <w:t>between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five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clonality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metrics</w:t>
      </w:r>
      <w:proofErr w:type="spellEnd"/>
      <w:r w:rsidRPr="00FA078F">
        <w:rPr>
          <w:szCs w:val="20"/>
        </w:rPr>
        <w:t xml:space="preserve"> and </w:t>
      </w:r>
      <w:proofErr w:type="spellStart"/>
      <w:r w:rsidRPr="00FA078F">
        <w:rPr>
          <w:szCs w:val="20"/>
        </w:rPr>
        <w:t>eight</w:t>
      </w:r>
      <w:proofErr w:type="spellEnd"/>
      <w:r w:rsidRPr="00FA078F">
        <w:rPr>
          <w:szCs w:val="20"/>
        </w:rPr>
        <w:t xml:space="preserve"> immune variables in </w:t>
      </w:r>
      <w:proofErr w:type="spellStart"/>
      <w:r w:rsidRPr="00FA078F">
        <w:rPr>
          <w:szCs w:val="20"/>
        </w:rPr>
        <w:t>the</w:t>
      </w:r>
      <w:proofErr w:type="spellEnd"/>
      <w:r w:rsidRPr="00FA078F">
        <w:rPr>
          <w:szCs w:val="20"/>
        </w:rPr>
        <w:t xml:space="preserve"> HNSCC </w:t>
      </w:r>
      <w:proofErr w:type="spellStart"/>
      <w:r w:rsidRPr="00FA078F">
        <w:rPr>
          <w:szCs w:val="20"/>
        </w:rPr>
        <w:t>cohort</w:t>
      </w:r>
      <w:proofErr w:type="spellEnd"/>
      <w:r w:rsidRPr="00FA078F">
        <w:rPr>
          <w:szCs w:val="20"/>
        </w:rPr>
        <w:t xml:space="preserve">. All </w:t>
      </w:r>
      <w:proofErr w:type="spellStart"/>
      <w:r w:rsidRPr="00FA078F">
        <w:rPr>
          <w:szCs w:val="20"/>
        </w:rPr>
        <w:t>five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metrics</w:t>
      </w:r>
      <w:proofErr w:type="spellEnd"/>
      <w:r w:rsidRPr="00FA078F">
        <w:rPr>
          <w:szCs w:val="20"/>
        </w:rPr>
        <w:t>—</w:t>
      </w:r>
      <w:proofErr w:type="spellStart"/>
      <w:r w:rsidRPr="00FA078F">
        <w:rPr>
          <w:szCs w:val="20"/>
        </w:rPr>
        <w:t>each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capturing</w:t>
      </w:r>
      <w:proofErr w:type="spellEnd"/>
      <w:r w:rsidRPr="00FA078F">
        <w:rPr>
          <w:szCs w:val="20"/>
        </w:rPr>
        <w:t xml:space="preserve"> variant allele </w:t>
      </w:r>
      <w:proofErr w:type="spellStart"/>
      <w:r w:rsidRPr="00FA078F">
        <w:rPr>
          <w:szCs w:val="20"/>
        </w:rPr>
        <w:t>frequency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weighting</w:t>
      </w:r>
      <w:proofErr w:type="spellEnd"/>
      <w:r w:rsidRPr="00FA078F">
        <w:rPr>
          <w:szCs w:val="20"/>
        </w:rPr>
        <w:t>—</w:t>
      </w:r>
      <w:proofErr w:type="spellStart"/>
      <w:r w:rsidRPr="00FA078F">
        <w:rPr>
          <w:szCs w:val="20"/>
        </w:rPr>
        <w:t>reproduce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significant</w:t>
      </w:r>
      <w:proofErr w:type="spellEnd"/>
      <w:r w:rsidRPr="00FA078F">
        <w:rPr>
          <w:szCs w:val="20"/>
        </w:rPr>
        <w:t xml:space="preserve"> negative </w:t>
      </w:r>
      <w:proofErr w:type="spellStart"/>
      <w:r w:rsidRPr="00FA078F">
        <w:rPr>
          <w:szCs w:val="20"/>
        </w:rPr>
        <w:t>correlations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with</w:t>
      </w:r>
      <w:proofErr w:type="spellEnd"/>
      <w:r w:rsidRPr="00FA078F">
        <w:rPr>
          <w:szCs w:val="20"/>
        </w:rPr>
        <w:t xml:space="preserve"> all immune variables, </w:t>
      </w:r>
      <w:proofErr w:type="spellStart"/>
      <w:r w:rsidRPr="00FA078F">
        <w:rPr>
          <w:szCs w:val="20"/>
        </w:rPr>
        <w:t>demonstrating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that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the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observed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clonality</w:t>
      </w:r>
      <w:proofErr w:type="spellEnd"/>
      <w:r w:rsidRPr="00FA078F">
        <w:rPr>
          <w:szCs w:val="20"/>
        </w:rPr>
        <w:t xml:space="preserve">–immune </w:t>
      </w:r>
      <w:proofErr w:type="spellStart"/>
      <w:r w:rsidRPr="00FA078F">
        <w:rPr>
          <w:szCs w:val="20"/>
        </w:rPr>
        <w:t>relationship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is</w:t>
      </w:r>
      <w:proofErr w:type="spellEnd"/>
      <w:r w:rsidRPr="00FA078F">
        <w:rPr>
          <w:szCs w:val="20"/>
        </w:rPr>
        <w:t xml:space="preserve"> robust </w:t>
      </w:r>
      <w:proofErr w:type="spellStart"/>
      <w:r w:rsidRPr="00FA078F">
        <w:rPr>
          <w:szCs w:val="20"/>
        </w:rPr>
        <w:t>to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metric</w:t>
      </w:r>
      <w:proofErr w:type="spellEnd"/>
      <w:r w:rsidRPr="00FA078F">
        <w:rPr>
          <w:szCs w:val="20"/>
        </w:rPr>
        <w:t xml:space="preserve"> </w:t>
      </w:r>
      <w:proofErr w:type="spellStart"/>
      <w:r w:rsidRPr="00FA078F">
        <w:rPr>
          <w:szCs w:val="20"/>
        </w:rPr>
        <w:t>definition</w:t>
      </w:r>
      <w:proofErr w:type="spellEnd"/>
      <w:r w:rsidRPr="00FA078F">
        <w:rPr>
          <w:szCs w:val="20"/>
        </w:rPr>
        <w:t xml:space="preserve">. </w:t>
      </w:r>
      <w:proofErr w:type="spellStart"/>
      <w:r w:rsidRPr="00FA078F">
        <w:rPr>
          <w:szCs w:val="20"/>
        </w:rPr>
        <w:t>Significance</w:t>
      </w:r>
      <w:proofErr w:type="spellEnd"/>
      <w:r w:rsidRPr="00FA078F">
        <w:rPr>
          <w:szCs w:val="20"/>
        </w:rPr>
        <w:t>: ***P &lt; 0.001, **P &lt; 0.01, *P &lt; 0.05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432"/>
        <w:gridCol w:w="1432"/>
        <w:gridCol w:w="1432"/>
        <w:gridCol w:w="1432"/>
        <w:gridCol w:w="1432"/>
      </w:tblGrid>
      <w:tr w:rsidR="00136765" w:rsidRPr="00136765" w14:paraId="53B18A6B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AE831C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Immune Variable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E87779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Clonality Score (primary)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3C66E6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Mean VAF per binder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446ED4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Binder-weighted VAF (raw)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5C9CB8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proofErr w:type="spellStart"/>
            <w:r w:rsidRPr="00136765">
              <w:rPr>
                <w:rFonts w:eastAsia="Arial"/>
                <w:b/>
                <w:bCs/>
                <w:szCs w:val="20"/>
                <w:lang w:val="en-GB"/>
              </w:rPr>
              <w:t>BwVAF</w:t>
            </w:r>
            <w:proofErr w:type="spellEnd"/>
            <w:r w:rsidRPr="00136765">
              <w:rPr>
                <w:rFonts w:eastAsia="Arial"/>
                <w:b/>
                <w:bCs/>
                <w:szCs w:val="20"/>
                <w:lang w:val="en-GB"/>
              </w:rPr>
              <w:t xml:space="preserve"> / (total </w:t>
            </w:r>
            <w:proofErr w:type="spellStart"/>
            <w:r w:rsidRPr="00136765">
              <w:rPr>
                <w:rFonts w:eastAsia="Arial"/>
                <w:b/>
                <w:bCs/>
                <w:szCs w:val="20"/>
                <w:lang w:val="en-GB"/>
              </w:rPr>
              <w:t>neoAg</w:t>
            </w:r>
            <w:proofErr w:type="spellEnd"/>
            <w:r w:rsidRPr="00136765">
              <w:rPr>
                <w:rFonts w:eastAsia="Arial"/>
                <w:b/>
                <w:bCs/>
                <w:szCs w:val="20"/>
                <w:lang w:val="en-GB"/>
              </w:rPr>
              <w:t xml:space="preserve"> + 1)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F539A7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Log(Clonality Score + 1)</w:t>
            </w:r>
          </w:p>
        </w:tc>
      </w:tr>
      <w:tr w:rsidR="00136765" w:rsidRPr="00136765" w14:paraId="32949674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18010A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Exhaustion Score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ECB21F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412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7A5922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411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BA2938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03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CC2835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96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2F2B15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412***</w:t>
            </w:r>
          </w:p>
        </w:tc>
      </w:tr>
      <w:tr w:rsidR="00136765" w:rsidRPr="00136765" w14:paraId="717AEE7A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5CA11B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Core Exhaustion Score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9D4ECB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73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E48E3F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72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31F22F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185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24D31C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62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C3B170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73***</w:t>
            </w:r>
          </w:p>
        </w:tc>
      </w:tr>
      <w:tr w:rsidR="00136765" w:rsidRPr="00136765" w14:paraId="1F0603FE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1BA187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Pan-Immune Score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107E68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500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CDFE66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500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A565C0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63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3D474C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82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E51290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500***</w:t>
            </w:r>
          </w:p>
        </w:tc>
      </w:tr>
      <w:tr w:rsidR="00136765" w:rsidRPr="00136765" w14:paraId="5E430B9C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D3ED7B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TIDE Dysfunction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4A6918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533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AE7649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533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FCD40B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04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5F77B2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446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7FCF5D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533***</w:t>
            </w:r>
          </w:p>
        </w:tc>
      </w:tr>
      <w:tr w:rsidR="00136765" w:rsidRPr="00136765" w14:paraId="55A35F27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213DEE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Cytolytic Activity (CYT)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51C0A2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01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57D347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00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512F20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105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899A6B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25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F5D2C3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01***</w:t>
            </w:r>
          </w:p>
        </w:tc>
      </w:tr>
      <w:tr w:rsidR="00136765" w:rsidRPr="00136765" w14:paraId="2F421459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862C9D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Antigen Presentation Score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6A6DE1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12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0651B1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12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78BE01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161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1E09E0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27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6DA439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12***</w:t>
            </w:r>
          </w:p>
        </w:tc>
      </w:tr>
      <w:tr w:rsidR="00136765" w:rsidRPr="00136765" w14:paraId="0FC45F5D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13548E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MHC Class I Score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9F843C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40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A0B18F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40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C8AAE4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127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50D4E7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199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048738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40***</w:t>
            </w:r>
          </w:p>
        </w:tc>
      </w:tr>
      <w:tr w:rsidR="00136765" w:rsidRPr="00136765" w14:paraId="1B5460A8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8B3B8A" w14:textId="77777777" w:rsidR="00B639C0" w:rsidRPr="00136765" w:rsidRDefault="00B639C0" w:rsidP="00E67412">
            <w:pPr>
              <w:rPr>
                <w:szCs w:val="20"/>
                <w:lang w:val="en-GB"/>
              </w:rPr>
            </w:pPr>
            <w:r w:rsidRPr="00136765">
              <w:rPr>
                <w:rFonts w:eastAsia="Arial"/>
                <w:b/>
                <w:bCs/>
                <w:szCs w:val="20"/>
                <w:lang w:val="en-GB"/>
              </w:rPr>
              <w:t>Immunosuppressive Gene Score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780549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409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6F876E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408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B4C7E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274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A26D32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336***</w:t>
            </w:r>
          </w:p>
        </w:tc>
        <w:tc>
          <w:tcPr>
            <w:tcW w:w="1432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43CE76" w14:textId="77777777" w:rsidR="00B639C0" w:rsidRPr="00136765" w:rsidRDefault="00B639C0" w:rsidP="00E67412">
            <w:pPr>
              <w:jc w:val="center"/>
              <w:rPr>
                <w:szCs w:val="20"/>
                <w:lang w:val="en-GB"/>
              </w:rPr>
            </w:pPr>
            <w:r w:rsidRPr="00136765">
              <w:rPr>
                <w:rFonts w:eastAsia="Arial"/>
                <w:szCs w:val="20"/>
                <w:lang w:val="en-GB"/>
              </w:rPr>
              <w:t>-0.409***</w:t>
            </w:r>
          </w:p>
        </w:tc>
      </w:tr>
    </w:tbl>
    <w:p w14:paraId="141B0BE3" w14:textId="77777777" w:rsidR="00AE4985" w:rsidRPr="00136765" w:rsidRDefault="00AE4985">
      <w:pPr>
        <w:rPr>
          <w:szCs w:val="20"/>
          <w:lang w:val="en-GB"/>
        </w:rPr>
      </w:pPr>
    </w:p>
    <w:sectPr w:rsidR="00AE4985" w:rsidRPr="00136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F54BB"/>
    <w:multiLevelType w:val="multilevel"/>
    <w:tmpl w:val="9B384606"/>
    <w:lvl w:ilvl="0">
      <w:start w:val="1"/>
      <w:numFmt w:val="decimal"/>
      <w:pStyle w:val="Index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852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2D"/>
    <w:rsid w:val="0000045D"/>
    <w:rsid w:val="00000EFB"/>
    <w:rsid w:val="000024F7"/>
    <w:rsid w:val="00002DC8"/>
    <w:rsid w:val="00002DD8"/>
    <w:rsid w:val="00005E57"/>
    <w:rsid w:val="000134A0"/>
    <w:rsid w:val="000134FC"/>
    <w:rsid w:val="0001384F"/>
    <w:rsid w:val="0001395E"/>
    <w:rsid w:val="00021DEB"/>
    <w:rsid w:val="000230AA"/>
    <w:rsid w:val="00023380"/>
    <w:rsid w:val="00023C1E"/>
    <w:rsid w:val="0002497A"/>
    <w:rsid w:val="00025185"/>
    <w:rsid w:val="00026405"/>
    <w:rsid w:val="00026CF1"/>
    <w:rsid w:val="00027403"/>
    <w:rsid w:val="00030556"/>
    <w:rsid w:val="0003304C"/>
    <w:rsid w:val="00036662"/>
    <w:rsid w:val="00036C17"/>
    <w:rsid w:val="00037C34"/>
    <w:rsid w:val="0004112B"/>
    <w:rsid w:val="00042283"/>
    <w:rsid w:val="000423C8"/>
    <w:rsid w:val="00042870"/>
    <w:rsid w:val="00042DB5"/>
    <w:rsid w:val="000431C5"/>
    <w:rsid w:val="000440B6"/>
    <w:rsid w:val="000448E4"/>
    <w:rsid w:val="00045452"/>
    <w:rsid w:val="000465C6"/>
    <w:rsid w:val="000512F3"/>
    <w:rsid w:val="000531B3"/>
    <w:rsid w:val="0005391B"/>
    <w:rsid w:val="00055AF7"/>
    <w:rsid w:val="000567CD"/>
    <w:rsid w:val="00057818"/>
    <w:rsid w:val="0006083C"/>
    <w:rsid w:val="00063112"/>
    <w:rsid w:val="0006383E"/>
    <w:rsid w:val="0006672E"/>
    <w:rsid w:val="00067930"/>
    <w:rsid w:val="000705D1"/>
    <w:rsid w:val="00070BA9"/>
    <w:rsid w:val="00071611"/>
    <w:rsid w:val="00071927"/>
    <w:rsid w:val="00073F8B"/>
    <w:rsid w:val="00074D96"/>
    <w:rsid w:val="00074F58"/>
    <w:rsid w:val="000756C0"/>
    <w:rsid w:val="0007645E"/>
    <w:rsid w:val="00082CDD"/>
    <w:rsid w:val="000845AE"/>
    <w:rsid w:val="00084C7A"/>
    <w:rsid w:val="00084E30"/>
    <w:rsid w:val="000855D9"/>
    <w:rsid w:val="00086D9A"/>
    <w:rsid w:val="000923B7"/>
    <w:rsid w:val="000949E4"/>
    <w:rsid w:val="00094B9F"/>
    <w:rsid w:val="0009679C"/>
    <w:rsid w:val="000A1393"/>
    <w:rsid w:val="000A2691"/>
    <w:rsid w:val="000A338D"/>
    <w:rsid w:val="000A425E"/>
    <w:rsid w:val="000A43A8"/>
    <w:rsid w:val="000A5748"/>
    <w:rsid w:val="000A587D"/>
    <w:rsid w:val="000B0F6D"/>
    <w:rsid w:val="000B11BF"/>
    <w:rsid w:val="000B31CA"/>
    <w:rsid w:val="000B5264"/>
    <w:rsid w:val="000B5E1F"/>
    <w:rsid w:val="000C1F1B"/>
    <w:rsid w:val="000C6F23"/>
    <w:rsid w:val="000D0385"/>
    <w:rsid w:val="000D17B2"/>
    <w:rsid w:val="000D467C"/>
    <w:rsid w:val="000D593F"/>
    <w:rsid w:val="000D779F"/>
    <w:rsid w:val="000E06EA"/>
    <w:rsid w:val="000E08CA"/>
    <w:rsid w:val="000E62E8"/>
    <w:rsid w:val="000E6A02"/>
    <w:rsid w:val="000F022F"/>
    <w:rsid w:val="000F0254"/>
    <w:rsid w:val="000F0D9F"/>
    <w:rsid w:val="000F0EF9"/>
    <w:rsid w:val="000F154F"/>
    <w:rsid w:val="000F220C"/>
    <w:rsid w:val="000F23E3"/>
    <w:rsid w:val="000F2848"/>
    <w:rsid w:val="000F349C"/>
    <w:rsid w:val="000F5E6F"/>
    <w:rsid w:val="000F5FF4"/>
    <w:rsid w:val="000F6FCC"/>
    <w:rsid w:val="00100202"/>
    <w:rsid w:val="001017FC"/>
    <w:rsid w:val="0010219A"/>
    <w:rsid w:val="001023AC"/>
    <w:rsid w:val="001059B8"/>
    <w:rsid w:val="001062CA"/>
    <w:rsid w:val="00107148"/>
    <w:rsid w:val="0010778F"/>
    <w:rsid w:val="001078C7"/>
    <w:rsid w:val="00107E18"/>
    <w:rsid w:val="00111CF2"/>
    <w:rsid w:val="00112B7B"/>
    <w:rsid w:val="001135F5"/>
    <w:rsid w:val="001158A5"/>
    <w:rsid w:val="00116AEE"/>
    <w:rsid w:val="00116C0E"/>
    <w:rsid w:val="001201D1"/>
    <w:rsid w:val="0012238B"/>
    <w:rsid w:val="00125811"/>
    <w:rsid w:val="0012616D"/>
    <w:rsid w:val="001261C6"/>
    <w:rsid w:val="001261D3"/>
    <w:rsid w:val="00126262"/>
    <w:rsid w:val="001265C8"/>
    <w:rsid w:val="00127327"/>
    <w:rsid w:val="00127936"/>
    <w:rsid w:val="00127F6F"/>
    <w:rsid w:val="00130ADB"/>
    <w:rsid w:val="00132A38"/>
    <w:rsid w:val="00134B0C"/>
    <w:rsid w:val="001356E7"/>
    <w:rsid w:val="00135CD4"/>
    <w:rsid w:val="00136765"/>
    <w:rsid w:val="0013740A"/>
    <w:rsid w:val="00141D84"/>
    <w:rsid w:val="00143598"/>
    <w:rsid w:val="001465EB"/>
    <w:rsid w:val="00146AC5"/>
    <w:rsid w:val="00147412"/>
    <w:rsid w:val="0014752F"/>
    <w:rsid w:val="0015050D"/>
    <w:rsid w:val="0015092D"/>
    <w:rsid w:val="0015120C"/>
    <w:rsid w:val="00151374"/>
    <w:rsid w:val="001519D1"/>
    <w:rsid w:val="0015484A"/>
    <w:rsid w:val="00154AED"/>
    <w:rsid w:val="0015549F"/>
    <w:rsid w:val="00155D5A"/>
    <w:rsid w:val="00156945"/>
    <w:rsid w:val="001570C5"/>
    <w:rsid w:val="00160055"/>
    <w:rsid w:val="00160106"/>
    <w:rsid w:val="0016092D"/>
    <w:rsid w:val="0016098C"/>
    <w:rsid w:val="001610A2"/>
    <w:rsid w:val="001618F3"/>
    <w:rsid w:val="00165070"/>
    <w:rsid w:val="0016653A"/>
    <w:rsid w:val="0016659A"/>
    <w:rsid w:val="001666C6"/>
    <w:rsid w:val="00167EFE"/>
    <w:rsid w:val="00171764"/>
    <w:rsid w:val="00171DB6"/>
    <w:rsid w:val="00172EF7"/>
    <w:rsid w:val="001730BD"/>
    <w:rsid w:val="0017324C"/>
    <w:rsid w:val="00173579"/>
    <w:rsid w:val="00174F34"/>
    <w:rsid w:val="001750CC"/>
    <w:rsid w:val="00176594"/>
    <w:rsid w:val="00177C27"/>
    <w:rsid w:val="00184976"/>
    <w:rsid w:val="00186282"/>
    <w:rsid w:val="001862ED"/>
    <w:rsid w:val="00186E74"/>
    <w:rsid w:val="001944DA"/>
    <w:rsid w:val="00195E36"/>
    <w:rsid w:val="001962D3"/>
    <w:rsid w:val="001A0796"/>
    <w:rsid w:val="001A1EAB"/>
    <w:rsid w:val="001A20F2"/>
    <w:rsid w:val="001A22F5"/>
    <w:rsid w:val="001A35E4"/>
    <w:rsid w:val="001A3AC7"/>
    <w:rsid w:val="001A4283"/>
    <w:rsid w:val="001A49A1"/>
    <w:rsid w:val="001A5D4B"/>
    <w:rsid w:val="001A75FD"/>
    <w:rsid w:val="001B0060"/>
    <w:rsid w:val="001B13D6"/>
    <w:rsid w:val="001B3563"/>
    <w:rsid w:val="001B3BFB"/>
    <w:rsid w:val="001B3C4F"/>
    <w:rsid w:val="001B3EF2"/>
    <w:rsid w:val="001B4FFD"/>
    <w:rsid w:val="001B5CEB"/>
    <w:rsid w:val="001B726E"/>
    <w:rsid w:val="001C057A"/>
    <w:rsid w:val="001C0887"/>
    <w:rsid w:val="001C0D1C"/>
    <w:rsid w:val="001C107C"/>
    <w:rsid w:val="001C119F"/>
    <w:rsid w:val="001C2806"/>
    <w:rsid w:val="001C4A93"/>
    <w:rsid w:val="001C75B1"/>
    <w:rsid w:val="001D12B6"/>
    <w:rsid w:val="001D1739"/>
    <w:rsid w:val="001D18BF"/>
    <w:rsid w:val="001D2DA0"/>
    <w:rsid w:val="001D391B"/>
    <w:rsid w:val="001D4B92"/>
    <w:rsid w:val="001D54E9"/>
    <w:rsid w:val="001D5597"/>
    <w:rsid w:val="001D6B65"/>
    <w:rsid w:val="001D6E26"/>
    <w:rsid w:val="001D7B68"/>
    <w:rsid w:val="001E02EF"/>
    <w:rsid w:val="001E094A"/>
    <w:rsid w:val="001E162E"/>
    <w:rsid w:val="001E1A7A"/>
    <w:rsid w:val="001E1BA9"/>
    <w:rsid w:val="001E2335"/>
    <w:rsid w:val="001E280E"/>
    <w:rsid w:val="001E2BE6"/>
    <w:rsid w:val="001E55BE"/>
    <w:rsid w:val="001E579A"/>
    <w:rsid w:val="001E6D0B"/>
    <w:rsid w:val="001E7305"/>
    <w:rsid w:val="001F0D00"/>
    <w:rsid w:val="001F1B84"/>
    <w:rsid w:val="001F43F5"/>
    <w:rsid w:val="001F66C4"/>
    <w:rsid w:val="001F675A"/>
    <w:rsid w:val="001F7127"/>
    <w:rsid w:val="001F77CB"/>
    <w:rsid w:val="00200BB2"/>
    <w:rsid w:val="00201991"/>
    <w:rsid w:val="00202AC2"/>
    <w:rsid w:val="00202B79"/>
    <w:rsid w:val="0020311B"/>
    <w:rsid w:val="00204A82"/>
    <w:rsid w:val="00204DE3"/>
    <w:rsid w:val="002054CA"/>
    <w:rsid w:val="00212F4D"/>
    <w:rsid w:val="0021372C"/>
    <w:rsid w:val="00214419"/>
    <w:rsid w:val="00214787"/>
    <w:rsid w:val="00216B53"/>
    <w:rsid w:val="00217277"/>
    <w:rsid w:val="0022096E"/>
    <w:rsid w:val="00221021"/>
    <w:rsid w:val="00223032"/>
    <w:rsid w:val="002241CF"/>
    <w:rsid w:val="00226BD7"/>
    <w:rsid w:val="00227945"/>
    <w:rsid w:val="002303B2"/>
    <w:rsid w:val="00230894"/>
    <w:rsid w:val="0023150A"/>
    <w:rsid w:val="002315F1"/>
    <w:rsid w:val="00234918"/>
    <w:rsid w:val="00237999"/>
    <w:rsid w:val="002400AB"/>
    <w:rsid w:val="00241635"/>
    <w:rsid w:val="00241E0D"/>
    <w:rsid w:val="002436AA"/>
    <w:rsid w:val="00243E4D"/>
    <w:rsid w:val="00243EB4"/>
    <w:rsid w:val="002463C2"/>
    <w:rsid w:val="00252121"/>
    <w:rsid w:val="00254ECA"/>
    <w:rsid w:val="00255AA8"/>
    <w:rsid w:val="00256103"/>
    <w:rsid w:val="00261109"/>
    <w:rsid w:val="00263A9E"/>
    <w:rsid w:val="00263CD6"/>
    <w:rsid w:val="00264C4A"/>
    <w:rsid w:val="0026543E"/>
    <w:rsid w:val="00265F2E"/>
    <w:rsid w:val="00266284"/>
    <w:rsid w:val="002666E5"/>
    <w:rsid w:val="00270529"/>
    <w:rsid w:val="002705ED"/>
    <w:rsid w:val="00270987"/>
    <w:rsid w:val="00273170"/>
    <w:rsid w:val="00273766"/>
    <w:rsid w:val="00273C3B"/>
    <w:rsid w:val="00274478"/>
    <w:rsid w:val="002747BC"/>
    <w:rsid w:val="00274B94"/>
    <w:rsid w:val="00274ED9"/>
    <w:rsid w:val="00274F8D"/>
    <w:rsid w:val="00277B80"/>
    <w:rsid w:val="00277FA6"/>
    <w:rsid w:val="00280507"/>
    <w:rsid w:val="00281593"/>
    <w:rsid w:val="00281E4F"/>
    <w:rsid w:val="002837FA"/>
    <w:rsid w:val="00284B07"/>
    <w:rsid w:val="00287614"/>
    <w:rsid w:val="0029020D"/>
    <w:rsid w:val="0029028C"/>
    <w:rsid w:val="00290B97"/>
    <w:rsid w:val="00290D91"/>
    <w:rsid w:val="00291B9A"/>
    <w:rsid w:val="00291CB0"/>
    <w:rsid w:val="0029351C"/>
    <w:rsid w:val="002973CA"/>
    <w:rsid w:val="00297C28"/>
    <w:rsid w:val="00297DA8"/>
    <w:rsid w:val="002A0649"/>
    <w:rsid w:val="002A0C35"/>
    <w:rsid w:val="002A2D00"/>
    <w:rsid w:val="002A302A"/>
    <w:rsid w:val="002A5294"/>
    <w:rsid w:val="002A5E4D"/>
    <w:rsid w:val="002A6232"/>
    <w:rsid w:val="002A6BC6"/>
    <w:rsid w:val="002A6BE5"/>
    <w:rsid w:val="002B0635"/>
    <w:rsid w:val="002B0E2F"/>
    <w:rsid w:val="002B3838"/>
    <w:rsid w:val="002B3D62"/>
    <w:rsid w:val="002B4035"/>
    <w:rsid w:val="002B4FF8"/>
    <w:rsid w:val="002B5901"/>
    <w:rsid w:val="002B5BC5"/>
    <w:rsid w:val="002B5CD5"/>
    <w:rsid w:val="002B5FF3"/>
    <w:rsid w:val="002B6E85"/>
    <w:rsid w:val="002B74F8"/>
    <w:rsid w:val="002C1497"/>
    <w:rsid w:val="002C2BE4"/>
    <w:rsid w:val="002C515A"/>
    <w:rsid w:val="002C7F82"/>
    <w:rsid w:val="002D4978"/>
    <w:rsid w:val="002D5381"/>
    <w:rsid w:val="002D78BC"/>
    <w:rsid w:val="002D78C1"/>
    <w:rsid w:val="002D79FF"/>
    <w:rsid w:val="002E2A6B"/>
    <w:rsid w:val="002E3C74"/>
    <w:rsid w:val="002E3FA7"/>
    <w:rsid w:val="002E405C"/>
    <w:rsid w:val="002E55FB"/>
    <w:rsid w:val="002E6868"/>
    <w:rsid w:val="002E711E"/>
    <w:rsid w:val="002F0769"/>
    <w:rsid w:val="002F1991"/>
    <w:rsid w:val="002F19C1"/>
    <w:rsid w:val="002F2BF7"/>
    <w:rsid w:val="002F367D"/>
    <w:rsid w:val="002F39F2"/>
    <w:rsid w:val="002F4F04"/>
    <w:rsid w:val="002F702B"/>
    <w:rsid w:val="002F7BD6"/>
    <w:rsid w:val="00302170"/>
    <w:rsid w:val="00302C31"/>
    <w:rsid w:val="00303576"/>
    <w:rsid w:val="003059A5"/>
    <w:rsid w:val="00305CCD"/>
    <w:rsid w:val="00306718"/>
    <w:rsid w:val="00306A81"/>
    <w:rsid w:val="00311F76"/>
    <w:rsid w:val="00312DE1"/>
    <w:rsid w:val="00312EFC"/>
    <w:rsid w:val="00313375"/>
    <w:rsid w:val="00314348"/>
    <w:rsid w:val="003145C2"/>
    <w:rsid w:val="0031482A"/>
    <w:rsid w:val="0031503F"/>
    <w:rsid w:val="00315BF2"/>
    <w:rsid w:val="00321CAA"/>
    <w:rsid w:val="00322563"/>
    <w:rsid w:val="0032288C"/>
    <w:rsid w:val="003229FD"/>
    <w:rsid w:val="00322D72"/>
    <w:rsid w:val="00322D81"/>
    <w:rsid w:val="00322E6B"/>
    <w:rsid w:val="00325C3E"/>
    <w:rsid w:val="0032695F"/>
    <w:rsid w:val="00327053"/>
    <w:rsid w:val="0032735C"/>
    <w:rsid w:val="00330428"/>
    <w:rsid w:val="00330DA9"/>
    <w:rsid w:val="003317B6"/>
    <w:rsid w:val="00333913"/>
    <w:rsid w:val="00334E34"/>
    <w:rsid w:val="00335CE1"/>
    <w:rsid w:val="00336160"/>
    <w:rsid w:val="0034010C"/>
    <w:rsid w:val="00340907"/>
    <w:rsid w:val="003418E5"/>
    <w:rsid w:val="00342093"/>
    <w:rsid w:val="00342496"/>
    <w:rsid w:val="00342635"/>
    <w:rsid w:val="003429D5"/>
    <w:rsid w:val="00344233"/>
    <w:rsid w:val="003468A9"/>
    <w:rsid w:val="00347E3E"/>
    <w:rsid w:val="0035045F"/>
    <w:rsid w:val="00354413"/>
    <w:rsid w:val="00360FBC"/>
    <w:rsid w:val="003615C5"/>
    <w:rsid w:val="00364AB0"/>
    <w:rsid w:val="00365768"/>
    <w:rsid w:val="0036634E"/>
    <w:rsid w:val="00366620"/>
    <w:rsid w:val="0036778B"/>
    <w:rsid w:val="003705E4"/>
    <w:rsid w:val="00370CE5"/>
    <w:rsid w:val="0037334E"/>
    <w:rsid w:val="0037576D"/>
    <w:rsid w:val="0037799A"/>
    <w:rsid w:val="00381C36"/>
    <w:rsid w:val="00382C8C"/>
    <w:rsid w:val="003850D0"/>
    <w:rsid w:val="003854E1"/>
    <w:rsid w:val="00386AD6"/>
    <w:rsid w:val="00387250"/>
    <w:rsid w:val="00387D0C"/>
    <w:rsid w:val="00387EA5"/>
    <w:rsid w:val="00390072"/>
    <w:rsid w:val="00391963"/>
    <w:rsid w:val="00391C14"/>
    <w:rsid w:val="00393AFF"/>
    <w:rsid w:val="0039482F"/>
    <w:rsid w:val="00397CC0"/>
    <w:rsid w:val="003A2683"/>
    <w:rsid w:val="003A32B0"/>
    <w:rsid w:val="003A4B3C"/>
    <w:rsid w:val="003A5352"/>
    <w:rsid w:val="003A7567"/>
    <w:rsid w:val="003B2F0A"/>
    <w:rsid w:val="003B616E"/>
    <w:rsid w:val="003B7AC9"/>
    <w:rsid w:val="003C1717"/>
    <w:rsid w:val="003C1874"/>
    <w:rsid w:val="003C2902"/>
    <w:rsid w:val="003C2D4C"/>
    <w:rsid w:val="003C3F6A"/>
    <w:rsid w:val="003C4DFA"/>
    <w:rsid w:val="003C6C8E"/>
    <w:rsid w:val="003C6FE8"/>
    <w:rsid w:val="003C725C"/>
    <w:rsid w:val="003D17ED"/>
    <w:rsid w:val="003D3202"/>
    <w:rsid w:val="003D3DF4"/>
    <w:rsid w:val="003D5E24"/>
    <w:rsid w:val="003E1129"/>
    <w:rsid w:val="003E1D8F"/>
    <w:rsid w:val="003E27E2"/>
    <w:rsid w:val="003E2983"/>
    <w:rsid w:val="003E3A53"/>
    <w:rsid w:val="003E6D8C"/>
    <w:rsid w:val="003F0056"/>
    <w:rsid w:val="003F3D31"/>
    <w:rsid w:val="003F4F81"/>
    <w:rsid w:val="003F7F57"/>
    <w:rsid w:val="0040113D"/>
    <w:rsid w:val="00402181"/>
    <w:rsid w:val="004034A7"/>
    <w:rsid w:val="00403F91"/>
    <w:rsid w:val="00405494"/>
    <w:rsid w:val="00405E89"/>
    <w:rsid w:val="00406176"/>
    <w:rsid w:val="0040740C"/>
    <w:rsid w:val="00410385"/>
    <w:rsid w:val="004129F4"/>
    <w:rsid w:val="00412B5D"/>
    <w:rsid w:val="00413F1F"/>
    <w:rsid w:val="004203CF"/>
    <w:rsid w:val="00420D84"/>
    <w:rsid w:val="00422807"/>
    <w:rsid w:val="00422E5E"/>
    <w:rsid w:val="004239A3"/>
    <w:rsid w:val="00423C39"/>
    <w:rsid w:val="0042421A"/>
    <w:rsid w:val="004259A5"/>
    <w:rsid w:val="00425ABD"/>
    <w:rsid w:val="0042733C"/>
    <w:rsid w:val="00427E4A"/>
    <w:rsid w:val="00430B43"/>
    <w:rsid w:val="00431830"/>
    <w:rsid w:val="00433E24"/>
    <w:rsid w:val="00435DAB"/>
    <w:rsid w:val="00435E6B"/>
    <w:rsid w:val="0043633A"/>
    <w:rsid w:val="00436777"/>
    <w:rsid w:val="0043679B"/>
    <w:rsid w:val="0043778D"/>
    <w:rsid w:val="00437BAE"/>
    <w:rsid w:val="00440302"/>
    <w:rsid w:val="004415C6"/>
    <w:rsid w:val="00441917"/>
    <w:rsid w:val="00445AA9"/>
    <w:rsid w:val="004500E7"/>
    <w:rsid w:val="004508AA"/>
    <w:rsid w:val="004529DA"/>
    <w:rsid w:val="004551B0"/>
    <w:rsid w:val="004601A6"/>
    <w:rsid w:val="00461B77"/>
    <w:rsid w:val="00462938"/>
    <w:rsid w:val="00463F31"/>
    <w:rsid w:val="004659F6"/>
    <w:rsid w:val="00465EC9"/>
    <w:rsid w:val="0046602A"/>
    <w:rsid w:val="00466F17"/>
    <w:rsid w:val="00474E50"/>
    <w:rsid w:val="00475817"/>
    <w:rsid w:val="00475D0C"/>
    <w:rsid w:val="0048017B"/>
    <w:rsid w:val="00480E84"/>
    <w:rsid w:val="0048163B"/>
    <w:rsid w:val="0048221F"/>
    <w:rsid w:val="004833E4"/>
    <w:rsid w:val="00484D49"/>
    <w:rsid w:val="00485096"/>
    <w:rsid w:val="00486537"/>
    <w:rsid w:val="004874F8"/>
    <w:rsid w:val="004877B7"/>
    <w:rsid w:val="004904D0"/>
    <w:rsid w:val="00490833"/>
    <w:rsid w:val="00490CFF"/>
    <w:rsid w:val="004915DE"/>
    <w:rsid w:val="00493CCC"/>
    <w:rsid w:val="00495524"/>
    <w:rsid w:val="004957A6"/>
    <w:rsid w:val="004959BF"/>
    <w:rsid w:val="00496988"/>
    <w:rsid w:val="004A3018"/>
    <w:rsid w:val="004A3903"/>
    <w:rsid w:val="004A424C"/>
    <w:rsid w:val="004A66AB"/>
    <w:rsid w:val="004A75D8"/>
    <w:rsid w:val="004A7824"/>
    <w:rsid w:val="004A79EB"/>
    <w:rsid w:val="004B0077"/>
    <w:rsid w:val="004B167B"/>
    <w:rsid w:val="004B293B"/>
    <w:rsid w:val="004B60FC"/>
    <w:rsid w:val="004B6A1F"/>
    <w:rsid w:val="004C2C7E"/>
    <w:rsid w:val="004C3F45"/>
    <w:rsid w:val="004C4764"/>
    <w:rsid w:val="004C47D5"/>
    <w:rsid w:val="004C5192"/>
    <w:rsid w:val="004C6FEE"/>
    <w:rsid w:val="004C71B6"/>
    <w:rsid w:val="004D2AA3"/>
    <w:rsid w:val="004D5564"/>
    <w:rsid w:val="004D78D5"/>
    <w:rsid w:val="004E5BE1"/>
    <w:rsid w:val="004E64AD"/>
    <w:rsid w:val="004E6706"/>
    <w:rsid w:val="004F0BBB"/>
    <w:rsid w:val="004F1974"/>
    <w:rsid w:val="004F3D89"/>
    <w:rsid w:val="004F4660"/>
    <w:rsid w:val="004F4889"/>
    <w:rsid w:val="005010EF"/>
    <w:rsid w:val="00506B76"/>
    <w:rsid w:val="005104AA"/>
    <w:rsid w:val="00510DC1"/>
    <w:rsid w:val="00511F61"/>
    <w:rsid w:val="00512C80"/>
    <w:rsid w:val="00513E63"/>
    <w:rsid w:val="0051471E"/>
    <w:rsid w:val="005171D9"/>
    <w:rsid w:val="005205B7"/>
    <w:rsid w:val="005215D4"/>
    <w:rsid w:val="005219C7"/>
    <w:rsid w:val="00522AEB"/>
    <w:rsid w:val="00524258"/>
    <w:rsid w:val="00524B7A"/>
    <w:rsid w:val="00526014"/>
    <w:rsid w:val="00526620"/>
    <w:rsid w:val="005268A4"/>
    <w:rsid w:val="00526BE3"/>
    <w:rsid w:val="00526BFF"/>
    <w:rsid w:val="005303F9"/>
    <w:rsid w:val="00530B61"/>
    <w:rsid w:val="00530B8B"/>
    <w:rsid w:val="0053151B"/>
    <w:rsid w:val="00533777"/>
    <w:rsid w:val="00535207"/>
    <w:rsid w:val="0053694C"/>
    <w:rsid w:val="00536F35"/>
    <w:rsid w:val="00537A8D"/>
    <w:rsid w:val="00541EDC"/>
    <w:rsid w:val="00544A0D"/>
    <w:rsid w:val="00545E52"/>
    <w:rsid w:val="0054766D"/>
    <w:rsid w:val="0055046A"/>
    <w:rsid w:val="00550FD9"/>
    <w:rsid w:val="00553382"/>
    <w:rsid w:val="005536D5"/>
    <w:rsid w:val="00556F32"/>
    <w:rsid w:val="00560D20"/>
    <w:rsid w:val="00564FE0"/>
    <w:rsid w:val="00565102"/>
    <w:rsid w:val="00565F03"/>
    <w:rsid w:val="00566D4F"/>
    <w:rsid w:val="005711CC"/>
    <w:rsid w:val="005712AD"/>
    <w:rsid w:val="00572FA0"/>
    <w:rsid w:val="0057330A"/>
    <w:rsid w:val="00573883"/>
    <w:rsid w:val="00574FA2"/>
    <w:rsid w:val="00575EFF"/>
    <w:rsid w:val="00576096"/>
    <w:rsid w:val="0057617F"/>
    <w:rsid w:val="00576DBE"/>
    <w:rsid w:val="00580046"/>
    <w:rsid w:val="005827C6"/>
    <w:rsid w:val="00583443"/>
    <w:rsid w:val="005835B0"/>
    <w:rsid w:val="0058481D"/>
    <w:rsid w:val="00586793"/>
    <w:rsid w:val="00587AD9"/>
    <w:rsid w:val="00587B61"/>
    <w:rsid w:val="0059011D"/>
    <w:rsid w:val="005918EC"/>
    <w:rsid w:val="005922DD"/>
    <w:rsid w:val="00592CC7"/>
    <w:rsid w:val="00593422"/>
    <w:rsid w:val="00595C3D"/>
    <w:rsid w:val="00595CD3"/>
    <w:rsid w:val="00595DCE"/>
    <w:rsid w:val="0059667B"/>
    <w:rsid w:val="00596B1A"/>
    <w:rsid w:val="005973F4"/>
    <w:rsid w:val="005973F6"/>
    <w:rsid w:val="005A1D3B"/>
    <w:rsid w:val="005A23E9"/>
    <w:rsid w:val="005A2999"/>
    <w:rsid w:val="005A4BC6"/>
    <w:rsid w:val="005A670E"/>
    <w:rsid w:val="005A6FA5"/>
    <w:rsid w:val="005A77D4"/>
    <w:rsid w:val="005B01B1"/>
    <w:rsid w:val="005B05F7"/>
    <w:rsid w:val="005B17E6"/>
    <w:rsid w:val="005B3208"/>
    <w:rsid w:val="005B3460"/>
    <w:rsid w:val="005B4251"/>
    <w:rsid w:val="005B53FC"/>
    <w:rsid w:val="005C0B5E"/>
    <w:rsid w:val="005C2969"/>
    <w:rsid w:val="005C2E3D"/>
    <w:rsid w:val="005C2FE2"/>
    <w:rsid w:val="005C4177"/>
    <w:rsid w:val="005C4922"/>
    <w:rsid w:val="005C4ADD"/>
    <w:rsid w:val="005C58CA"/>
    <w:rsid w:val="005C5A48"/>
    <w:rsid w:val="005C653A"/>
    <w:rsid w:val="005C6AD7"/>
    <w:rsid w:val="005D1142"/>
    <w:rsid w:val="005D5E90"/>
    <w:rsid w:val="005E0335"/>
    <w:rsid w:val="005E05D7"/>
    <w:rsid w:val="005E14F4"/>
    <w:rsid w:val="005E1C15"/>
    <w:rsid w:val="005E263B"/>
    <w:rsid w:val="005E69BF"/>
    <w:rsid w:val="005E7007"/>
    <w:rsid w:val="005E7585"/>
    <w:rsid w:val="005F0095"/>
    <w:rsid w:val="005F0257"/>
    <w:rsid w:val="005F1224"/>
    <w:rsid w:val="005F1D46"/>
    <w:rsid w:val="005F33EF"/>
    <w:rsid w:val="005F4285"/>
    <w:rsid w:val="005F4CD9"/>
    <w:rsid w:val="006004A2"/>
    <w:rsid w:val="00600FED"/>
    <w:rsid w:val="0060169F"/>
    <w:rsid w:val="00601928"/>
    <w:rsid w:val="006029F5"/>
    <w:rsid w:val="0060480E"/>
    <w:rsid w:val="00604B45"/>
    <w:rsid w:val="00604BE3"/>
    <w:rsid w:val="00605506"/>
    <w:rsid w:val="00605D49"/>
    <w:rsid w:val="006061D1"/>
    <w:rsid w:val="006111D4"/>
    <w:rsid w:val="006144B5"/>
    <w:rsid w:val="006145B4"/>
    <w:rsid w:val="00614BF3"/>
    <w:rsid w:val="00614CD7"/>
    <w:rsid w:val="00614D26"/>
    <w:rsid w:val="00615F40"/>
    <w:rsid w:val="00617262"/>
    <w:rsid w:val="0062037A"/>
    <w:rsid w:val="00622F01"/>
    <w:rsid w:val="00623C3A"/>
    <w:rsid w:val="00626C11"/>
    <w:rsid w:val="00627E71"/>
    <w:rsid w:val="00630F03"/>
    <w:rsid w:val="00631085"/>
    <w:rsid w:val="00631502"/>
    <w:rsid w:val="00631553"/>
    <w:rsid w:val="006316E1"/>
    <w:rsid w:val="00631789"/>
    <w:rsid w:val="006332A5"/>
    <w:rsid w:val="006345D7"/>
    <w:rsid w:val="006346DE"/>
    <w:rsid w:val="0063552A"/>
    <w:rsid w:val="00636B29"/>
    <w:rsid w:val="0064467E"/>
    <w:rsid w:val="006467FC"/>
    <w:rsid w:val="00646EB3"/>
    <w:rsid w:val="00647665"/>
    <w:rsid w:val="00647A44"/>
    <w:rsid w:val="006558B4"/>
    <w:rsid w:val="00657B50"/>
    <w:rsid w:val="006602E0"/>
    <w:rsid w:val="0066047C"/>
    <w:rsid w:val="00664868"/>
    <w:rsid w:val="0066492A"/>
    <w:rsid w:val="00664C25"/>
    <w:rsid w:val="00665F48"/>
    <w:rsid w:val="0066651B"/>
    <w:rsid w:val="006674CF"/>
    <w:rsid w:val="0066763C"/>
    <w:rsid w:val="00667B37"/>
    <w:rsid w:val="006700D5"/>
    <w:rsid w:val="0067278D"/>
    <w:rsid w:val="00672839"/>
    <w:rsid w:val="006735DF"/>
    <w:rsid w:val="0067465D"/>
    <w:rsid w:val="00675103"/>
    <w:rsid w:val="00675A28"/>
    <w:rsid w:val="00677356"/>
    <w:rsid w:val="006802EC"/>
    <w:rsid w:val="00680B0B"/>
    <w:rsid w:val="00680D79"/>
    <w:rsid w:val="00683013"/>
    <w:rsid w:val="00683DC6"/>
    <w:rsid w:val="00685051"/>
    <w:rsid w:val="00685353"/>
    <w:rsid w:val="00686A00"/>
    <w:rsid w:val="00687B64"/>
    <w:rsid w:val="00687BD1"/>
    <w:rsid w:val="00690B36"/>
    <w:rsid w:val="006910A1"/>
    <w:rsid w:val="00691BB0"/>
    <w:rsid w:val="00693728"/>
    <w:rsid w:val="00693A31"/>
    <w:rsid w:val="00693A5C"/>
    <w:rsid w:val="0069641E"/>
    <w:rsid w:val="006A138E"/>
    <w:rsid w:val="006A515C"/>
    <w:rsid w:val="006A62DD"/>
    <w:rsid w:val="006B1B03"/>
    <w:rsid w:val="006B1E2F"/>
    <w:rsid w:val="006B391C"/>
    <w:rsid w:val="006B542B"/>
    <w:rsid w:val="006B6914"/>
    <w:rsid w:val="006C4880"/>
    <w:rsid w:val="006C51A2"/>
    <w:rsid w:val="006C534A"/>
    <w:rsid w:val="006C5623"/>
    <w:rsid w:val="006C6EC3"/>
    <w:rsid w:val="006C773B"/>
    <w:rsid w:val="006C7899"/>
    <w:rsid w:val="006D0FBA"/>
    <w:rsid w:val="006D1F74"/>
    <w:rsid w:val="006D1FA3"/>
    <w:rsid w:val="006D33A4"/>
    <w:rsid w:val="006D4CEB"/>
    <w:rsid w:val="006D63C9"/>
    <w:rsid w:val="006E26AE"/>
    <w:rsid w:val="006E3C5E"/>
    <w:rsid w:val="006E5A57"/>
    <w:rsid w:val="006E60EE"/>
    <w:rsid w:val="006E652B"/>
    <w:rsid w:val="006E7A4C"/>
    <w:rsid w:val="006F021B"/>
    <w:rsid w:val="006F1067"/>
    <w:rsid w:val="006F1236"/>
    <w:rsid w:val="006F367C"/>
    <w:rsid w:val="006F50BC"/>
    <w:rsid w:val="006F5B9F"/>
    <w:rsid w:val="006F6BDD"/>
    <w:rsid w:val="006F6CAC"/>
    <w:rsid w:val="006F6DC7"/>
    <w:rsid w:val="006F7691"/>
    <w:rsid w:val="007001B4"/>
    <w:rsid w:val="00701086"/>
    <w:rsid w:val="007017F9"/>
    <w:rsid w:val="00701B39"/>
    <w:rsid w:val="0070202B"/>
    <w:rsid w:val="007025F2"/>
    <w:rsid w:val="00702F80"/>
    <w:rsid w:val="00703700"/>
    <w:rsid w:val="00704A23"/>
    <w:rsid w:val="00704AFA"/>
    <w:rsid w:val="0070581E"/>
    <w:rsid w:val="00705D78"/>
    <w:rsid w:val="00706058"/>
    <w:rsid w:val="0070633B"/>
    <w:rsid w:val="007071DD"/>
    <w:rsid w:val="00710383"/>
    <w:rsid w:val="0071193D"/>
    <w:rsid w:val="00711D4A"/>
    <w:rsid w:val="00712D5A"/>
    <w:rsid w:val="00714242"/>
    <w:rsid w:val="00714F82"/>
    <w:rsid w:val="007150EC"/>
    <w:rsid w:val="00717562"/>
    <w:rsid w:val="00720298"/>
    <w:rsid w:val="00723A9F"/>
    <w:rsid w:val="007252CA"/>
    <w:rsid w:val="00725DAB"/>
    <w:rsid w:val="00726CFF"/>
    <w:rsid w:val="007304FC"/>
    <w:rsid w:val="00734EBE"/>
    <w:rsid w:val="00735851"/>
    <w:rsid w:val="00735A19"/>
    <w:rsid w:val="00735F27"/>
    <w:rsid w:val="00736761"/>
    <w:rsid w:val="0073749E"/>
    <w:rsid w:val="00737726"/>
    <w:rsid w:val="00737C08"/>
    <w:rsid w:val="00737F52"/>
    <w:rsid w:val="0074015D"/>
    <w:rsid w:val="00740908"/>
    <w:rsid w:val="007423A7"/>
    <w:rsid w:val="00742FAD"/>
    <w:rsid w:val="00743574"/>
    <w:rsid w:val="00743E83"/>
    <w:rsid w:val="00745426"/>
    <w:rsid w:val="00751395"/>
    <w:rsid w:val="0075243E"/>
    <w:rsid w:val="007524DB"/>
    <w:rsid w:val="00752774"/>
    <w:rsid w:val="0075390F"/>
    <w:rsid w:val="0075399C"/>
    <w:rsid w:val="00755B45"/>
    <w:rsid w:val="00756AA7"/>
    <w:rsid w:val="007610A0"/>
    <w:rsid w:val="0076157F"/>
    <w:rsid w:val="00762D26"/>
    <w:rsid w:val="00764B89"/>
    <w:rsid w:val="00765E9B"/>
    <w:rsid w:val="0076694E"/>
    <w:rsid w:val="00766B2E"/>
    <w:rsid w:val="00772196"/>
    <w:rsid w:val="007738BD"/>
    <w:rsid w:val="00782019"/>
    <w:rsid w:val="0078358D"/>
    <w:rsid w:val="00784485"/>
    <w:rsid w:val="00786732"/>
    <w:rsid w:val="007868F4"/>
    <w:rsid w:val="00786E8E"/>
    <w:rsid w:val="00787557"/>
    <w:rsid w:val="00787ED9"/>
    <w:rsid w:val="007934B3"/>
    <w:rsid w:val="00794C90"/>
    <w:rsid w:val="00796664"/>
    <w:rsid w:val="007A0057"/>
    <w:rsid w:val="007A27D5"/>
    <w:rsid w:val="007A29E3"/>
    <w:rsid w:val="007A3107"/>
    <w:rsid w:val="007A4ABC"/>
    <w:rsid w:val="007A5D26"/>
    <w:rsid w:val="007A6C1B"/>
    <w:rsid w:val="007B1217"/>
    <w:rsid w:val="007B1F18"/>
    <w:rsid w:val="007B4F53"/>
    <w:rsid w:val="007B565A"/>
    <w:rsid w:val="007C06DA"/>
    <w:rsid w:val="007C0F16"/>
    <w:rsid w:val="007C12A5"/>
    <w:rsid w:val="007C1CD3"/>
    <w:rsid w:val="007C33CF"/>
    <w:rsid w:val="007C45C3"/>
    <w:rsid w:val="007C4F6E"/>
    <w:rsid w:val="007C57C7"/>
    <w:rsid w:val="007C66D1"/>
    <w:rsid w:val="007C68AE"/>
    <w:rsid w:val="007C6D2D"/>
    <w:rsid w:val="007D00F7"/>
    <w:rsid w:val="007D06BC"/>
    <w:rsid w:val="007D0F5F"/>
    <w:rsid w:val="007D25D5"/>
    <w:rsid w:val="007D4E06"/>
    <w:rsid w:val="007D5623"/>
    <w:rsid w:val="007D69C0"/>
    <w:rsid w:val="007E1A91"/>
    <w:rsid w:val="007E27AA"/>
    <w:rsid w:val="007E2C7E"/>
    <w:rsid w:val="007E6939"/>
    <w:rsid w:val="007F0B45"/>
    <w:rsid w:val="007F5E41"/>
    <w:rsid w:val="007F6A67"/>
    <w:rsid w:val="007F6A96"/>
    <w:rsid w:val="007F7208"/>
    <w:rsid w:val="00800D49"/>
    <w:rsid w:val="00800F8F"/>
    <w:rsid w:val="00800FAD"/>
    <w:rsid w:val="00801000"/>
    <w:rsid w:val="0080105B"/>
    <w:rsid w:val="008022E5"/>
    <w:rsid w:val="00807618"/>
    <w:rsid w:val="0081034A"/>
    <w:rsid w:val="00810F54"/>
    <w:rsid w:val="008113CF"/>
    <w:rsid w:val="008118A7"/>
    <w:rsid w:val="008136A8"/>
    <w:rsid w:val="00815DB3"/>
    <w:rsid w:val="0081628E"/>
    <w:rsid w:val="0081748C"/>
    <w:rsid w:val="0081792E"/>
    <w:rsid w:val="00822BFA"/>
    <w:rsid w:val="00824760"/>
    <w:rsid w:val="00825466"/>
    <w:rsid w:val="008264DF"/>
    <w:rsid w:val="008318AF"/>
    <w:rsid w:val="0083241A"/>
    <w:rsid w:val="008326CA"/>
    <w:rsid w:val="00834633"/>
    <w:rsid w:val="00835899"/>
    <w:rsid w:val="00837BCC"/>
    <w:rsid w:val="00840E9E"/>
    <w:rsid w:val="00842BA3"/>
    <w:rsid w:val="00844A27"/>
    <w:rsid w:val="00845FA8"/>
    <w:rsid w:val="00856EAD"/>
    <w:rsid w:val="0085709D"/>
    <w:rsid w:val="0086125E"/>
    <w:rsid w:val="00862CCD"/>
    <w:rsid w:val="008632CA"/>
    <w:rsid w:val="00865882"/>
    <w:rsid w:val="00865BC4"/>
    <w:rsid w:val="0087104C"/>
    <w:rsid w:val="00871879"/>
    <w:rsid w:val="00872619"/>
    <w:rsid w:val="00872B94"/>
    <w:rsid w:val="00873D1E"/>
    <w:rsid w:val="008774FD"/>
    <w:rsid w:val="0088008E"/>
    <w:rsid w:val="0088018A"/>
    <w:rsid w:val="00880ACD"/>
    <w:rsid w:val="008822CB"/>
    <w:rsid w:val="00883BFD"/>
    <w:rsid w:val="008843E2"/>
    <w:rsid w:val="00884DBA"/>
    <w:rsid w:val="00884F58"/>
    <w:rsid w:val="008859D2"/>
    <w:rsid w:val="0088697A"/>
    <w:rsid w:val="008869A0"/>
    <w:rsid w:val="008873C7"/>
    <w:rsid w:val="00891736"/>
    <w:rsid w:val="00891794"/>
    <w:rsid w:val="00891B3B"/>
    <w:rsid w:val="00893461"/>
    <w:rsid w:val="00893DCA"/>
    <w:rsid w:val="0089734F"/>
    <w:rsid w:val="008A13D3"/>
    <w:rsid w:val="008A4240"/>
    <w:rsid w:val="008A6178"/>
    <w:rsid w:val="008A79C2"/>
    <w:rsid w:val="008B183C"/>
    <w:rsid w:val="008B1CDC"/>
    <w:rsid w:val="008B1DE7"/>
    <w:rsid w:val="008B25A6"/>
    <w:rsid w:val="008B300B"/>
    <w:rsid w:val="008B4A27"/>
    <w:rsid w:val="008B62BE"/>
    <w:rsid w:val="008B697F"/>
    <w:rsid w:val="008B7151"/>
    <w:rsid w:val="008C041C"/>
    <w:rsid w:val="008C2F82"/>
    <w:rsid w:val="008C33FE"/>
    <w:rsid w:val="008C5318"/>
    <w:rsid w:val="008C686D"/>
    <w:rsid w:val="008C6A25"/>
    <w:rsid w:val="008D08C4"/>
    <w:rsid w:val="008D253B"/>
    <w:rsid w:val="008D4339"/>
    <w:rsid w:val="008D5177"/>
    <w:rsid w:val="008D5B88"/>
    <w:rsid w:val="008D651D"/>
    <w:rsid w:val="008D75BC"/>
    <w:rsid w:val="008D7CE9"/>
    <w:rsid w:val="008E1099"/>
    <w:rsid w:val="008E114F"/>
    <w:rsid w:val="008E207B"/>
    <w:rsid w:val="008E4832"/>
    <w:rsid w:val="008E6071"/>
    <w:rsid w:val="008F0907"/>
    <w:rsid w:val="008F19B1"/>
    <w:rsid w:val="008F249E"/>
    <w:rsid w:val="008F24F4"/>
    <w:rsid w:val="008F2734"/>
    <w:rsid w:val="008F606F"/>
    <w:rsid w:val="008F77FC"/>
    <w:rsid w:val="00900A29"/>
    <w:rsid w:val="0090126F"/>
    <w:rsid w:val="00901A0F"/>
    <w:rsid w:val="00903309"/>
    <w:rsid w:val="00903577"/>
    <w:rsid w:val="00904DAA"/>
    <w:rsid w:val="00906BEA"/>
    <w:rsid w:val="0090756F"/>
    <w:rsid w:val="0091070B"/>
    <w:rsid w:val="009118F4"/>
    <w:rsid w:val="00912397"/>
    <w:rsid w:val="00912651"/>
    <w:rsid w:val="00914E78"/>
    <w:rsid w:val="00915ABB"/>
    <w:rsid w:val="00923349"/>
    <w:rsid w:val="009247B3"/>
    <w:rsid w:val="00925A78"/>
    <w:rsid w:val="009300C8"/>
    <w:rsid w:val="00930460"/>
    <w:rsid w:val="009318F2"/>
    <w:rsid w:val="00931A75"/>
    <w:rsid w:val="00933D3B"/>
    <w:rsid w:val="00934801"/>
    <w:rsid w:val="00934C5B"/>
    <w:rsid w:val="00934E5A"/>
    <w:rsid w:val="00936EA6"/>
    <w:rsid w:val="00937C78"/>
    <w:rsid w:val="00940723"/>
    <w:rsid w:val="00941629"/>
    <w:rsid w:val="00944BBB"/>
    <w:rsid w:val="009522CF"/>
    <w:rsid w:val="009549A8"/>
    <w:rsid w:val="009550D4"/>
    <w:rsid w:val="0095562B"/>
    <w:rsid w:val="00955742"/>
    <w:rsid w:val="00957646"/>
    <w:rsid w:val="00961562"/>
    <w:rsid w:val="00961DE3"/>
    <w:rsid w:val="009623C5"/>
    <w:rsid w:val="00963C75"/>
    <w:rsid w:val="00963DC6"/>
    <w:rsid w:val="0096544B"/>
    <w:rsid w:val="0096702F"/>
    <w:rsid w:val="00967CA5"/>
    <w:rsid w:val="00971DD2"/>
    <w:rsid w:val="00973201"/>
    <w:rsid w:val="00973C4E"/>
    <w:rsid w:val="00975667"/>
    <w:rsid w:val="00976CA7"/>
    <w:rsid w:val="009801A8"/>
    <w:rsid w:val="00981C8C"/>
    <w:rsid w:val="00982087"/>
    <w:rsid w:val="00986336"/>
    <w:rsid w:val="0099162C"/>
    <w:rsid w:val="00995C90"/>
    <w:rsid w:val="00995EEA"/>
    <w:rsid w:val="009A0666"/>
    <w:rsid w:val="009A12B9"/>
    <w:rsid w:val="009A1E02"/>
    <w:rsid w:val="009A3730"/>
    <w:rsid w:val="009A410C"/>
    <w:rsid w:val="009A5F00"/>
    <w:rsid w:val="009A695B"/>
    <w:rsid w:val="009A6C17"/>
    <w:rsid w:val="009A74C6"/>
    <w:rsid w:val="009A7E9B"/>
    <w:rsid w:val="009B003C"/>
    <w:rsid w:val="009B20C0"/>
    <w:rsid w:val="009B252E"/>
    <w:rsid w:val="009B2DF4"/>
    <w:rsid w:val="009B3033"/>
    <w:rsid w:val="009B3379"/>
    <w:rsid w:val="009B35D5"/>
    <w:rsid w:val="009B4E33"/>
    <w:rsid w:val="009B6B09"/>
    <w:rsid w:val="009C0208"/>
    <w:rsid w:val="009C1BB0"/>
    <w:rsid w:val="009C2BCD"/>
    <w:rsid w:val="009C4B1E"/>
    <w:rsid w:val="009C71F0"/>
    <w:rsid w:val="009D159A"/>
    <w:rsid w:val="009D1A52"/>
    <w:rsid w:val="009D398B"/>
    <w:rsid w:val="009E0078"/>
    <w:rsid w:val="009E15FB"/>
    <w:rsid w:val="009E1CEF"/>
    <w:rsid w:val="009E2C36"/>
    <w:rsid w:val="009E691B"/>
    <w:rsid w:val="009E6B6E"/>
    <w:rsid w:val="009E7C6F"/>
    <w:rsid w:val="009F32DF"/>
    <w:rsid w:val="009F4210"/>
    <w:rsid w:val="009F4884"/>
    <w:rsid w:val="009F5795"/>
    <w:rsid w:val="009F6C51"/>
    <w:rsid w:val="009F6D91"/>
    <w:rsid w:val="009F6FAC"/>
    <w:rsid w:val="00A000BD"/>
    <w:rsid w:val="00A017C5"/>
    <w:rsid w:val="00A02A3A"/>
    <w:rsid w:val="00A03970"/>
    <w:rsid w:val="00A03F22"/>
    <w:rsid w:val="00A0784C"/>
    <w:rsid w:val="00A10B1C"/>
    <w:rsid w:val="00A14CAC"/>
    <w:rsid w:val="00A15B3E"/>
    <w:rsid w:val="00A2018B"/>
    <w:rsid w:val="00A20FBE"/>
    <w:rsid w:val="00A21C8B"/>
    <w:rsid w:val="00A24A5C"/>
    <w:rsid w:val="00A24EB4"/>
    <w:rsid w:val="00A251B8"/>
    <w:rsid w:val="00A31713"/>
    <w:rsid w:val="00A321AF"/>
    <w:rsid w:val="00A32635"/>
    <w:rsid w:val="00A33F19"/>
    <w:rsid w:val="00A37B47"/>
    <w:rsid w:val="00A40C6D"/>
    <w:rsid w:val="00A41528"/>
    <w:rsid w:val="00A416DF"/>
    <w:rsid w:val="00A419A3"/>
    <w:rsid w:val="00A43CA7"/>
    <w:rsid w:val="00A440E5"/>
    <w:rsid w:val="00A44CCE"/>
    <w:rsid w:val="00A45A6F"/>
    <w:rsid w:val="00A46134"/>
    <w:rsid w:val="00A47375"/>
    <w:rsid w:val="00A47587"/>
    <w:rsid w:val="00A47DC1"/>
    <w:rsid w:val="00A5060B"/>
    <w:rsid w:val="00A50B5A"/>
    <w:rsid w:val="00A521C1"/>
    <w:rsid w:val="00A52A0E"/>
    <w:rsid w:val="00A53251"/>
    <w:rsid w:val="00A5334B"/>
    <w:rsid w:val="00A54915"/>
    <w:rsid w:val="00A5676D"/>
    <w:rsid w:val="00A56895"/>
    <w:rsid w:val="00A60FA3"/>
    <w:rsid w:val="00A612BB"/>
    <w:rsid w:val="00A617D9"/>
    <w:rsid w:val="00A625E3"/>
    <w:rsid w:val="00A62AF5"/>
    <w:rsid w:val="00A63121"/>
    <w:rsid w:val="00A678BD"/>
    <w:rsid w:val="00A709A9"/>
    <w:rsid w:val="00A70DA6"/>
    <w:rsid w:val="00A73930"/>
    <w:rsid w:val="00A772B3"/>
    <w:rsid w:val="00A81C56"/>
    <w:rsid w:val="00A84482"/>
    <w:rsid w:val="00A84CA5"/>
    <w:rsid w:val="00A84D25"/>
    <w:rsid w:val="00A87F4D"/>
    <w:rsid w:val="00A91E85"/>
    <w:rsid w:val="00A920B3"/>
    <w:rsid w:val="00A93AB8"/>
    <w:rsid w:val="00A94354"/>
    <w:rsid w:val="00A94D2B"/>
    <w:rsid w:val="00A9773F"/>
    <w:rsid w:val="00A97D7C"/>
    <w:rsid w:val="00AA1B49"/>
    <w:rsid w:val="00AA4078"/>
    <w:rsid w:val="00AA55B6"/>
    <w:rsid w:val="00AA5B6B"/>
    <w:rsid w:val="00AA5BFC"/>
    <w:rsid w:val="00AA681C"/>
    <w:rsid w:val="00AA737E"/>
    <w:rsid w:val="00AA7476"/>
    <w:rsid w:val="00AA78FB"/>
    <w:rsid w:val="00AB076C"/>
    <w:rsid w:val="00AB1916"/>
    <w:rsid w:val="00AB27B0"/>
    <w:rsid w:val="00AB2834"/>
    <w:rsid w:val="00AB2AF7"/>
    <w:rsid w:val="00AB6FC2"/>
    <w:rsid w:val="00AC18FF"/>
    <w:rsid w:val="00AC230A"/>
    <w:rsid w:val="00AC4AB8"/>
    <w:rsid w:val="00AC4EA4"/>
    <w:rsid w:val="00AC5EF5"/>
    <w:rsid w:val="00AC6C46"/>
    <w:rsid w:val="00AC6D1C"/>
    <w:rsid w:val="00AC75E0"/>
    <w:rsid w:val="00AC7E24"/>
    <w:rsid w:val="00AD04A4"/>
    <w:rsid w:val="00AD6BE2"/>
    <w:rsid w:val="00AE010D"/>
    <w:rsid w:val="00AE1314"/>
    <w:rsid w:val="00AE4985"/>
    <w:rsid w:val="00AE529B"/>
    <w:rsid w:val="00AE5B31"/>
    <w:rsid w:val="00AE5C81"/>
    <w:rsid w:val="00AE5ED3"/>
    <w:rsid w:val="00AE6874"/>
    <w:rsid w:val="00AF0EEB"/>
    <w:rsid w:val="00AF0F3F"/>
    <w:rsid w:val="00AF14C6"/>
    <w:rsid w:val="00AF1517"/>
    <w:rsid w:val="00AF1B65"/>
    <w:rsid w:val="00AF218B"/>
    <w:rsid w:val="00AF3906"/>
    <w:rsid w:val="00AF3A4C"/>
    <w:rsid w:val="00AF43E1"/>
    <w:rsid w:val="00AF5FFE"/>
    <w:rsid w:val="00AF647D"/>
    <w:rsid w:val="00AF70FC"/>
    <w:rsid w:val="00B00502"/>
    <w:rsid w:val="00B018CC"/>
    <w:rsid w:val="00B02785"/>
    <w:rsid w:val="00B04735"/>
    <w:rsid w:val="00B0508A"/>
    <w:rsid w:val="00B05971"/>
    <w:rsid w:val="00B07269"/>
    <w:rsid w:val="00B07734"/>
    <w:rsid w:val="00B07931"/>
    <w:rsid w:val="00B12651"/>
    <w:rsid w:val="00B12EDA"/>
    <w:rsid w:val="00B15681"/>
    <w:rsid w:val="00B172D3"/>
    <w:rsid w:val="00B17695"/>
    <w:rsid w:val="00B20D3C"/>
    <w:rsid w:val="00B2616C"/>
    <w:rsid w:val="00B26FA3"/>
    <w:rsid w:val="00B270C1"/>
    <w:rsid w:val="00B3029B"/>
    <w:rsid w:val="00B311C4"/>
    <w:rsid w:val="00B33B8E"/>
    <w:rsid w:val="00B34263"/>
    <w:rsid w:val="00B34591"/>
    <w:rsid w:val="00B377A6"/>
    <w:rsid w:val="00B4132E"/>
    <w:rsid w:val="00B47C7B"/>
    <w:rsid w:val="00B50015"/>
    <w:rsid w:val="00B50905"/>
    <w:rsid w:val="00B50D64"/>
    <w:rsid w:val="00B5149D"/>
    <w:rsid w:val="00B53335"/>
    <w:rsid w:val="00B53B15"/>
    <w:rsid w:val="00B54A7B"/>
    <w:rsid w:val="00B55E96"/>
    <w:rsid w:val="00B60555"/>
    <w:rsid w:val="00B61187"/>
    <w:rsid w:val="00B61477"/>
    <w:rsid w:val="00B6171B"/>
    <w:rsid w:val="00B624DB"/>
    <w:rsid w:val="00B637FC"/>
    <w:rsid w:val="00B639C0"/>
    <w:rsid w:val="00B645E1"/>
    <w:rsid w:val="00B6524B"/>
    <w:rsid w:val="00B65E1D"/>
    <w:rsid w:val="00B6646E"/>
    <w:rsid w:val="00B705B8"/>
    <w:rsid w:val="00B70B4F"/>
    <w:rsid w:val="00B71D3B"/>
    <w:rsid w:val="00B72D29"/>
    <w:rsid w:val="00B73DE0"/>
    <w:rsid w:val="00B75916"/>
    <w:rsid w:val="00B767D5"/>
    <w:rsid w:val="00B77E59"/>
    <w:rsid w:val="00B802ED"/>
    <w:rsid w:val="00B80594"/>
    <w:rsid w:val="00B823BB"/>
    <w:rsid w:val="00B82797"/>
    <w:rsid w:val="00B83EBC"/>
    <w:rsid w:val="00B85BEC"/>
    <w:rsid w:val="00B86DFD"/>
    <w:rsid w:val="00B873E4"/>
    <w:rsid w:val="00B8788B"/>
    <w:rsid w:val="00B90042"/>
    <w:rsid w:val="00B90A3B"/>
    <w:rsid w:val="00B92554"/>
    <w:rsid w:val="00BA19E4"/>
    <w:rsid w:val="00BA1F81"/>
    <w:rsid w:val="00BA3110"/>
    <w:rsid w:val="00BA3EED"/>
    <w:rsid w:val="00BA53CA"/>
    <w:rsid w:val="00BA69DE"/>
    <w:rsid w:val="00BA6C25"/>
    <w:rsid w:val="00BA7029"/>
    <w:rsid w:val="00BA7A6B"/>
    <w:rsid w:val="00BA7F84"/>
    <w:rsid w:val="00BB17BE"/>
    <w:rsid w:val="00BB1F55"/>
    <w:rsid w:val="00BB2D54"/>
    <w:rsid w:val="00BB3F56"/>
    <w:rsid w:val="00BB45E9"/>
    <w:rsid w:val="00BB6826"/>
    <w:rsid w:val="00BC4707"/>
    <w:rsid w:val="00BC4AEC"/>
    <w:rsid w:val="00BC4D8B"/>
    <w:rsid w:val="00BC59C6"/>
    <w:rsid w:val="00BC6B5F"/>
    <w:rsid w:val="00BC6E09"/>
    <w:rsid w:val="00BC797A"/>
    <w:rsid w:val="00BD09E3"/>
    <w:rsid w:val="00BD115F"/>
    <w:rsid w:val="00BD3A9E"/>
    <w:rsid w:val="00BD4985"/>
    <w:rsid w:val="00BD4F70"/>
    <w:rsid w:val="00BD7729"/>
    <w:rsid w:val="00BD796E"/>
    <w:rsid w:val="00BE20F0"/>
    <w:rsid w:val="00BE2B11"/>
    <w:rsid w:val="00BE3197"/>
    <w:rsid w:val="00BE3BF4"/>
    <w:rsid w:val="00BE41FB"/>
    <w:rsid w:val="00BF118E"/>
    <w:rsid w:val="00BF1893"/>
    <w:rsid w:val="00BF3178"/>
    <w:rsid w:val="00BF56F5"/>
    <w:rsid w:val="00BF6CEE"/>
    <w:rsid w:val="00BF7626"/>
    <w:rsid w:val="00BF7E33"/>
    <w:rsid w:val="00C01F97"/>
    <w:rsid w:val="00C02296"/>
    <w:rsid w:val="00C0246E"/>
    <w:rsid w:val="00C07265"/>
    <w:rsid w:val="00C10AF3"/>
    <w:rsid w:val="00C10DB6"/>
    <w:rsid w:val="00C1181F"/>
    <w:rsid w:val="00C11E6E"/>
    <w:rsid w:val="00C1211A"/>
    <w:rsid w:val="00C12C5C"/>
    <w:rsid w:val="00C12E2E"/>
    <w:rsid w:val="00C15B8C"/>
    <w:rsid w:val="00C15EA6"/>
    <w:rsid w:val="00C17C98"/>
    <w:rsid w:val="00C17EE0"/>
    <w:rsid w:val="00C20C04"/>
    <w:rsid w:val="00C22A94"/>
    <w:rsid w:val="00C22BE0"/>
    <w:rsid w:val="00C22EB5"/>
    <w:rsid w:val="00C24587"/>
    <w:rsid w:val="00C2541A"/>
    <w:rsid w:val="00C34056"/>
    <w:rsid w:val="00C35559"/>
    <w:rsid w:val="00C3617D"/>
    <w:rsid w:val="00C40FAD"/>
    <w:rsid w:val="00C41332"/>
    <w:rsid w:val="00C413A7"/>
    <w:rsid w:val="00C42279"/>
    <w:rsid w:val="00C42F4B"/>
    <w:rsid w:val="00C43004"/>
    <w:rsid w:val="00C43091"/>
    <w:rsid w:val="00C43BB1"/>
    <w:rsid w:val="00C44A5C"/>
    <w:rsid w:val="00C44DB0"/>
    <w:rsid w:val="00C45554"/>
    <w:rsid w:val="00C45CC4"/>
    <w:rsid w:val="00C45DCE"/>
    <w:rsid w:val="00C463DA"/>
    <w:rsid w:val="00C46A6C"/>
    <w:rsid w:val="00C4702F"/>
    <w:rsid w:val="00C47163"/>
    <w:rsid w:val="00C47713"/>
    <w:rsid w:val="00C53EA9"/>
    <w:rsid w:val="00C547E0"/>
    <w:rsid w:val="00C55EAA"/>
    <w:rsid w:val="00C5602F"/>
    <w:rsid w:val="00C61E09"/>
    <w:rsid w:val="00C6334E"/>
    <w:rsid w:val="00C63C40"/>
    <w:rsid w:val="00C64265"/>
    <w:rsid w:val="00C64AFC"/>
    <w:rsid w:val="00C65482"/>
    <w:rsid w:val="00C65642"/>
    <w:rsid w:val="00C662D6"/>
    <w:rsid w:val="00C66ABB"/>
    <w:rsid w:val="00C67429"/>
    <w:rsid w:val="00C70C16"/>
    <w:rsid w:val="00C713CC"/>
    <w:rsid w:val="00C723B5"/>
    <w:rsid w:val="00C7248C"/>
    <w:rsid w:val="00C7288D"/>
    <w:rsid w:val="00C72D27"/>
    <w:rsid w:val="00C75203"/>
    <w:rsid w:val="00C81845"/>
    <w:rsid w:val="00C82171"/>
    <w:rsid w:val="00C82A17"/>
    <w:rsid w:val="00C8416A"/>
    <w:rsid w:val="00C843EC"/>
    <w:rsid w:val="00C8506B"/>
    <w:rsid w:val="00C92059"/>
    <w:rsid w:val="00C922F2"/>
    <w:rsid w:val="00C93C51"/>
    <w:rsid w:val="00C93D3F"/>
    <w:rsid w:val="00C940A9"/>
    <w:rsid w:val="00C94220"/>
    <w:rsid w:val="00C95723"/>
    <w:rsid w:val="00CA21AB"/>
    <w:rsid w:val="00CA266B"/>
    <w:rsid w:val="00CA3F6F"/>
    <w:rsid w:val="00CA407B"/>
    <w:rsid w:val="00CA4278"/>
    <w:rsid w:val="00CA4336"/>
    <w:rsid w:val="00CA4793"/>
    <w:rsid w:val="00CA7096"/>
    <w:rsid w:val="00CB17D3"/>
    <w:rsid w:val="00CB49AD"/>
    <w:rsid w:val="00CB58BC"/>
    <w:rsid w:val="00CB5E63"/>
    <w:rsid w:val="00CC1DB5"/>
    <w:rsid w:val="00CC2371"/>
    <w:rsid w:val="00CC290A"/>
    <w:rsid w:val="00CC3B6A"/>
    <w:rsid w:val="00CC4737"/>
    <w:rsid w:val="00CC48CD"/>
    <w:rsid w:val="00CC779B"/>
    <w:rsid w:val="00CD653C"/>
    <w:rsid w:val="00CE1206"/>
    <w:rsid w:val="00CE1E0E"/>
    <w:rsid w:val="00CE2971"/>
    <w:rsid w:val="00CE3933"/>
    <w:rsid w:val="00CE394A"/>
    <w:rsid w:val="00CE5A08"/>
    <w:rsid w:val="00CE5FA1"/>
    <w:rsid w:val="00CF0E9C"/>
    <w:rsid w:val="00CF14F0"/>
    <w:rsid w:val="00CF26B7"/>
    <w:rsid w:val="00CF4172"/>
    <w:rsid w:val="00CF5255"/>
    <w:rsid w:val="00CF6343"/>
    <w:rsid w:val="00D00242"/>
    <w:rsid w:val="00D014E5"/>
    <w:rsid w:val="00D02FBE"/>
    <w:rsid w:val="00D03786"/>
    <w:rsid w:val="00D05600"/>
    <w:rsid w:val="00D06497"/>
    <w:rsid w:val="00D102C5"/>
    <w:rsid w:val="00D106E4"/>
    <w:rsid w:val="00D11B02"/>
    <w:rsid w:val="00D11B70"/>
    <w:rsid w:val="00D14D2C"/>
    <w:rsid w:val="00D14D34"/>
    <w:rsid w:val="00D14D87"/>
    <w:rsid w:val="00D1703C"/>
    <w:rsid w:val="00D17534"/>
    <w:rsid w:val="00D17FA8"/>
    <w:rsid w:val="00D20DE1"/>
    <w:rsid w:val="00D21529"/>
    <w:rsid w:val="00D22A4E"/>
    <w:rsid w:val="00D22EBB"/>
    <w:rsid w:val="00D2376F"/>
    <w:rsid w:val="00D244E1"/>
    <w:rsid w:val="00D24E70"/>
    <w:rsid w:val="00D25A01"/>
    <w:rsid w:val="00D25BC0"/>
    <w:rsid w:val="00D2601A"/>
    <w:rsid w:val="00D261E4"/>
    <w:rsid w:val="00D2673A"/>
    <w:rsid w:val="00D272B2"/>
    <w:rsid w:val="00D30CE9"/>
    <w:rsid w:val="00D31BB0"/>
    <w:rsid w:val="00D32582"/>
    <w:rsid w:val="00D35FC3"/>
    <w:rsid w:val="00D36849"/>
    <w:rsid w:val="00D4034F"/>
    <w:rsid w:val="00D4442C"/>
    <w:rsid w:val="00D44B31"/>
    <w:rsid w:val="00D458FF"/>
    <w:rsid w:val="00D45CCA"/>
    <w:rsid w:val="00D469DA"/>
    <w:rsid w:val="00D46AD2"/>
    <w:rsid w:val="00D47F87"/>
    <w:rsid w:val="00D52E02"/>
    <w:rsid w:val="00D533D9"/>
    <w:rsid w:val="00D5400D"/>
    <w:rsid w:val="00D541EA"/>
    <w:rsid w:val="00D5613E"/>
    <w:rsid w:val="00D567A7"/>
    <w:rsid w:val="00D56883"/>
    <w:rsid w:val="00D569A5"/>
    <w:rsid w:val="00D57164"/>
    <w:rsid w:val="00D578E0"/>
    <w:rsid w:val="00D6056A"/>
    <w:rsid w:val="00D6248A"/>
    <w:rsid w:val="00D627E0"/>
    <w:rsid w:val="00D6570A"/>
    <w:rsid w:val="00D66F4F"/>
    <w:rsid w:val="00D67F25"/>
    <w:rsid w:val="00D70055"/>
    <w:rsid w:val="00D808CF"/>
    <w:rsid w:val="00D80B40"/>
    <w:rsid w:val="00D81113"/>
    <w:rsid w:val="00D816A1"/>
    <w:rsid w:val="00D818C9"/>
    <w:rsid w:val="00D8276D"/>
    <w:rsid w:val="00D84141"/>
    <w:rsid w:val="00D85233"/>
    <w:rsid w:val="00D86303"/>
    <w:rsid w:val="00D867F9"/>
    <w:rsid w:val="00D87831"/>
    <w:rsid w:val="00D91516"/>
    <w:rsid w:val="00D91C1C"/>
    <w:rsid w:val="00D93081"/>
    <w:rsid w:val="00D93875"/>
    <w:rsid w:val="00D93BA2"/>
    <w:rsid w:val="00D93F74"/>
    <w:rsid w:val="00D97146"/>
    <w:rsid w:val="00D97B0E"/>
    <w:rsid w:val="00DA18AF"/>
    <w:rsid w:val="00DA56BA"/>
    <w:rsid w:val="00DA5B67"/>
    <w:rsid w:val="00DA6185"/>
    <w:rsid w:val="00DB0249"/>
    <w:rsid w:val="00DB4091"/>
    <w:rsid w:val="00DB5F20"/>
    <w:rsid w:val="00DB63D6"/>
    <w:rsid w:val="00DB7FFB"/>
    <w:rsid w:val="00DC18B7"/>
    <w:rsid w:val="00DC2CCD"/>
    <w:rsid w:val="00DC4300"/>
    <w:rsid w:val="00DC49A5"/>
    <w:rsid w:val="00DC49A8"/>
    <w:rsid w:val="00DC6280"/>
    <w:rsid w:val="00DD0374"/>
    <w:rsid w:val="00DD057A"/>
    <w:rsid w:val="00DD0BAD"/>
    <w:rsid w:val="00DD2F53"/>
    <w:rsid w:val="00DD3A66"/>
    <w:rsid w:val="00DD56E2"/>
    <w:rsid w:val="00DD612D"/>
    <w:rsid w:val="00DE0833"/>
    <w:rsid w:val="00DE244A"/>
    <w:rsid w:val="00DE3140"/>
    <w:rsid w:val="00DE3F05"/>
    <w:rsid w:val="00DE416F"/>
    <w:rsid w:val="00DE4B3D"/>
    <w:rsid w:val="00DF1385"/>
    <w:rsid w:val="00DF1AF4"/>
    <w:rsid w:val="00DF1BBA"/>
    <w:rsid w:val="00DF44F9"/>
    <w:rsid w:val="00DF4A4C"/>
    <w:rsid w:val="00DF5874"/>
    <w:rsid w:val="00DF7A98"/>
    <w:rsid w:val="00E02E59"/>
    <w:rsid w:val="00E045E1"/>
    <w:rsid w:val="00E05C78"/>
    <w:rsid w:val="00E07927"/>
    <w:rsid w:val="00E105FE"/>
    <w:rsid w:val="00E11D85"/>
    <w:rsid w:val="00E12292"/>
    <w:rsid w:val="00E12D7B"/>
    <w:rsid w:val="00E14DAB"/>
    <w:rsid w:val="00E14DEA"/>
    <w:rsid w:val="00E15466"/>
    <w:rsid w:val="00E160A5"/>
    <w:rsid w:val="00E20AE4"/>
    <w:rsid w:val="00E20C75"/>
    <w:rsid w:val="00E22F69"/>
    <w:rsid w:val="00E24EB8"/>
    <w:rsid w:val="00E26AD0"/>
    <w:rsid w:val="00E30C1C"/>
    <w:rsid w:val="00E30C3B"/>
    <w:rsid w:val="00E311D7"/>
    <w:rsid w:val="00E314A1"/>
    <w:rsid w:val="00E33D24"/>
    <w:rsid w:val="00E35194"/>
    <w:rsid w:val="00E3526B"/>
    <w:rsid w:val="00E36CF1"/>
    <w:rsid w:val="00E36E77"/>
    <w:rsid w:val="00E40C23"/>
    <w:rsid w:val="00E410D8"/>
    <w:rsid w:val="00E413F5"/>
    <w:rsid w:val="00E41D7B"/>
    <w:rsid w:val="00E435FF"/>
    <w:rsid w:val="00E44603"/>
    <w:rsid w:val="00E44FAC"/>
    <w:rsid w:val="00E46283"/>
    <w:rsid w:val="00E47AE9"/>
    <w:rsid w:val="00E52395"/>
    <w:rsid w:val="00E528F2"/>
    <w:rsid w:val="00E539EC"/>
    <w:rsid w:val="00E55326"/>
    <w:rsid w:val="00E572B2"/>
    <w:rsid w:val="00E573B4"/>
    <w:rsid w:val="00E61A5B"/>
    <w:rsid w:val="00E620D6"/>
    <w:rsid w:val="00E62446"/>
    <w:rsid w:val="00E624CB"/>
    <w:rsid w:val="00E62D11"/>
    <w:rsid w:val="00E65A5E"/>
    <w:rsid w:val="00E66A03"/>
    <w:rsid w:val="00E66B33"/>
    <w:rsid w:val="00E67037"/>
    <w:rsid w:val="00E67A4A"/>
    <w:rsid w:val="00E67D2C"/>
    <w:rsid w:val="00E70F8A"/>
    <w:rsid w:val="00E71853"/>
    <w:rsid w:val="00E718CA"/>
    <w:rsid w:val="00E734D1"/>
    <w:rsid w:val="00E73A6D"/>
    <w:rsid w:val="00E73F03"/>
    <w:rsid w:val="00E74DAB"/>
    <w:rsid w:val="00E76F5B"/>
    <w:rsid w:val="00E803EE"/>
    <w:rsid w:val="00E80CFC"/>
    <w:rsid w:val="00E8242C"/>
    <w:rsid w:val="00E82EFA"/>
    <w:rsid w:val="00E8458B"/>
    <w:rsid w:val="00E84B67"/>
    <w:rsid w:val="00E84DD4"/>
    <w:rsid w:val="00E866BC"/>
    <w:rsid w:val="00E936DB"/>
    <w:rsid w:val="00E938FB"/>
    <w:rsid w:val="00E93E9D"/>
    <w:rsid w:val="00E9420E"/>
    <w:rsid w:val="00E9502E"/>
    <w:rsid w:val="00E96ED9"/>
    <w:rsid w:val="00E97139"/>
    <w:rsid w:val="00E975DA"/>
    <w:rsid w:val="00EA0527"/>
    <w:rsid w:val="00EA0D17"/>
    <w:rsid w:val="00EA13E0"/>
    <w:rsid w:val="00EA45EB"/>
    <w:rsid w:val="00EA56D2"/>
    <w:rsid w:val="00EA577F"/>
    <w:rsid w:val="00EA5E61"/>
    <w:rsid w:val="00EA5F7E"/>
    <w:rsid w:val="00EA65D4"/>
    <w:rsid w:val="00EB11B8"/>
    <w:rsid w:val="00EB2841"/>
    <w:rsid w:val="00EB2B98"/>
    <w:rsid w:val="00EB4BF0"/>
    <w:rsid w:val="00EB542F"/>
    <w:rsid w:val="00EB58B5"/>
    <w:rsid w:val="00EB5FD2"/>
    <w:rsid w:val="00EB7CC6"/>
    <w:rsid w:val="00EC2D2B"/>
    <w:rsid w:val="00EC373D"/>
    <w:rsid w:val="00EC467D"/>
    <w:rsid w:val="00EC7070"/>
    <w:rsid w:val="00ED0671"/>
    <w:rsid w:val="00ED128B"/>
    <w:rsid w:val="00ED12CD"/>
    <w:rsid w:val="00ED16E8"/>
    <w:rsid w:val="00ED1986"/>
    <w:rsid w:val="00ED4352"/>
    <w:rsid w:val="00EE028C"/>
    <w:rsid w:val="00EE324F"/>
    <w:rsid w:val="00EE5D76"/>
    <w:rsid w:val="00EE6313"/>
    <w:rsid w:val="00EF0602"/>
    <w:rsid w:val="00EF250D"/>
    <w:rsid w:val="00EF2940"/>
    <w:rsid w:val="00EF2EBD"/>
    <w:rsid w:val="00EF53E6"/>
    <w:rsid w:val="00EF6112"/>
    <w:rsid w:val="00EF6A70"/>
    <w:rsid w:val="00EF6AFF"/>
    <w:rsid w:val="00F0493E"/>
    <w:rsid w:val="00F054D1"/>
    <w:rsid w:val="00F07736"/>
    <w:rsid w:val="00F116DA"/>
    <w:rsid w:val="00F12C0C"/>
    <w:rsid w:val="00F1334A"/>
    <w:rsid w:val="00F14259"/>
    <w:rsid w:val="00F146EA"/>
    <w:rsid w:val="00F175AA"/>
    <w:rsid w:val="00F177CB"/>
    <w:rsid w:val="00F17D77"/>
    <w:rsid w:val="00F21A38"/>
    <w:rsid w:val="00F21D11"/>
    <w:rsid w:val="00F22036"/>
    <w:rsid w:val="00F2298E"/>
    <w:rsid w:val="00F23A75"/>
    <w:rsid w:val="00F269BB"/>
    <w:rsid w:val="00F27A6E"/>
    <w:rsid w:val="00F31BA1"/>
    <w:rsid w:val="00F32569"/>
    <w:rsid w:val="00F33AEF"/>
    <w:rsid w:val="00F33CFF"/>
    <w:rsid w:val="00F347CA"/>
    <w:rsid w:val="00F34B56"/>
    <w:rsid w:val="00F366B5"/>
    <w:rsid w:val="00F40604"/>
    <w:rsid w:val="00F40A2A"/>
    <w:rsid w:val="00F432C3"/>
    <w:rsid w:val="00F435B5"/>
    <w:rsid w:val="00F44A54"/>
    <w:rsid w:val="00F45080"/>
    <w:rsid w:val="00F45432"/>
    <w:rsid w:val="00F46716"/>
    <w:rsid w:val="00F46A60"/>
    <w:rsid w:val="00F46CC2"/>
    <w:rsid w:val="00F51976"/>
    <w:rsid w:val="00F53089"/>
    <w:rsid w:val="00F53B4A"/>
    <w:rsid w:val="00F542F2"/>
    <w:rsid w:val="00F551B0"/>
    <w:rsid w:val="00F55AA2"/>
    <w:rsid w:val="00F57B31"/>
    <w:rsid w:val="00F57EF6"/>
    <w:rsid w:val="00F62112"/>
    <w:rsid w:val="00F6297C"/>
    <w:rsid w:val="00F64325"/>
    <w:rsid w:val="00F65F10"/>
    <w:rsid w:val="00F66A3D"/>
    <w:rsid w:val="00F66B04"/>
    <w:rsid w:val="00F66DB4"/>
    <w:rsid w:val="00F701F3"/>
    <w:rsid w:val="00F70E44"/>
    <w:rsid w:val="00F73A6E"/>
    <w:rsid w:val="00F76383"/>
    <w:rsid w:val="00F82582"/>
    <w:rsid w:val="00F82DE9"/>
    <w:rsid w:val="00F86F06"/>
    <w:rsid w:val="00F87863"/>
    <w:rsid w:val="00F87BA2"/>
    <w:rsid w:val="00F87E58"/>
    <w:rsid w:val="00F9074F"/>
    <w:rsid w:val="00F911C6"/>
    <w:rsid w:val="00F91D74"/>
    <w:rsid w:val="00F91F08"/>
    <w:rsid w:val="00F92BF3"/>
    <w:rsid w:val="00F930CF"/>
    <w:rsid w:val="00F943E9"/>
    <w:rsid w:val="00FA078F"/>
    <w:rsid w:val="00FA12B2"/>
    <w:rsid w:val="00FA173C"/>
    <w:rsid w:val="00FA2122"/>
    <w:rsid w:val="00FA2930"/>
    <w:rsid w:val="00FA30EC"/>
    <w:rsid w:val="00FA3D0E"/>
    <w:rsid w:val="00FA3E73"/>
    <w:rsid w:val="00FA4DF4"/>
    <w:rsid w:val="00FA590C"/>
    <w:rsid w:val="00FA7575"/>
    <w:rsid w:val="00FB10EE"/>
    <w:rsid w:val="00FB3A6F"/>
    <w:rsid w:val="00FB4258"/>
    <w:rsid w:val="00FB5A53"/>
    <w:rsid w:val="00FB609A"/>
    <w:rsid w:val="00FB62C0"/>
    <w:rsid w:val="00FB7585"/>
    <w:rsid w:val="00FC1783"/>
    <w:rsid w:val="00FC245F"/>
    <w:rsid w:val="00FC2B1F"/>
    <w:rsid w:val="00FC2CE8"/>
    <w:rsid w:val="00FC3663"/>
    <w:rsid w:val="00FC3BD3"/>
    <w:rsid w:val="00FD1705"/>
    <w:rsid w:val="00FD3039"/>
    <w:rsid w:val="00FD31A2"/>
    <w:rsid w:val="00FD52A9"/>
    <w:rsid w:val="00FD6548"/>
    <w:rsid w:val="00FE085F"/>
    <w:rsid w:val="00FE0FDE"/>
    <w:rsid w:val="00FE29E6"/>
    <w:rsid w:val="00FE3081"/>
    <w:rsid w:val="00FE77D1"/>
    <w:rsid w:val="00FF0D7E"/>
    <w:rsid w:val="00FF33BE"/>
    <w:rsid w:val="00FF3925"/>
    <w:rsid w:val="00FF3B5D"/>
    <w:rsid w:val="00FF4CAB"/>
    <w:rsid w:val="00FF79D4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2AD74E"/>
  <w15:chartTrackingRefBased/>
  <w15:docId w15:val="{1AB14948-F247-1447-A5C2-3EB3B193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12D"/>
    <w:pPr>
      <w:spacing w:after="16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1B0"/>
    <w:pPr>
      <w:keepNext/>
      <w:keepLines/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</w:pPr>
    <w:rPr>
      <w:rFonts w:eastAsiaTheme="minorHAnsi"/>
      <w:caps/>
      <w:kern w:val="2"/>
      <w:sz w:val="28"/>
      <w:szCs w:val="20"/>
      <w14:ligatures w14:val="standardContextual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</w:pPr>
    <w:rPr>
      <w:rFonts w:eastAsiaTheme="minorHAnsi"/>
      <w:kern w:val="2"/>
      <w:sz w:val="24"/>
      <w:szCs w:val="20"/>
      <w14:ligatures w14:val="standardContextual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</w:pPr>
    <w:rPr>
      <w:rFonts w:eastAsiaTheme="minorHAnsi"/>
      <w:kern w:val="2"/>
      <w:sz w:val="24"/>
      <w:szCs w:val="20"/>
      <w14:ligatures w14:val="standardContextual"/>
    </w:rPr>
  </w:style>
  <w:style w:type="paragraph" w:styleId="Index1">
    <w:name w:val="index 1"/>
    <w:basedOn w:val="Heading1"/>
    <w:next w:val="Normal"/>
    <w:autoRedefine/>
    <w:qFormat/>
    <w:rsid w:val="004551B0"/>
    <w:pPr>
      <w:keepLines w:val="0"/>
      <w:pageBreakBefore/>
      <w:numPr>
        <w:numId w:val="1"/>
      </w:numPr>
      <w:tabs>
        <w:tab w:val="left" w:pos="567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before="0" w:after="360" w:line="360" w:lineRule="auto"/>
      <w:jc w:val="both"/>
    </w:pPr>
    <w:rPr>
      <w:rFonts w:ascii="Arial" w:eastAsia="Times New Roman" w:hAnsi="Arial" w:cs="Times New Roman"/>
      <w:b/>
      <w:color w:val="auto"/>
      <w:kern w:val="0"/>
      <w:sz w:val="28"/>
      <w:szCs w:val="24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5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1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12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12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12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12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12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12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12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612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61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12D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612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612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612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612D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6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12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612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D612D"/>
    <w:rPr>
      <w:rFonts w:eastAsia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1047</Characters>
  <Application>Microsoft Office Word</Application>
  <DocSecurity>0</DocSecurity>
  <Lines>61</Lines>
  <Paragraphs>5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6-01-24T21:55:00Z</dcterms:created>
  <dcterms:modified xsi:type="dcterms:W3CDTF">2026-02-28T15:49:00Z</dcterms:modified>
</cp:coreProperties>
</file>